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6BD750" w14:textId="6B40824F" w:rsidR="001815C6" w:rsidRPr="008118E9" w:rsidRDefault="00BE402A" w:rsidP="001815C6">
      <w:pPr>
        <w:rPr>
          <w:rFonts w:asciiTheme="majorHAnsi" w:hAnsiTheme="majorHAnsi" w:cstheme="majorHAnsi"/>
          <w:b/>
          <w:bCs/>
          <w:sz w:val="22"/>
          <w:szCs w:val="22"/>
          <w:lang w:val="en-US"/>
        </w:rPr>
      </w:pPr>
      <w:r>
        <w:rPr>
          <w:rFonts w:asciiTheme="majorHAnsi" w:hAnsiTheme="majorHAnsi" w:cstheme="majorHAnsi"/>
          <w:b/>
          <w:bCs/>
          <w:sz w:val="22"/>
          <w:szCs w:val="22"/>
          <w:lang w:val="en-US"/>
        </w:rPr>
        <w:t xml:space="preserve">Additional file 4: </w:t>
      </w:r>
      <w:r w:rsidRPr="008118E9">
        <w:rPr>
          <w:rFonts w:asciiTheme="majorHAnsi" w:hAnsiTheme="majorHAnsi" w:cstheme="majorHAnsi"/>
          <w:b/>
          <w:bCs/>
          <w:sz w:val="22"/>
          <w:szCs w:val="22"/>
          <w:lang w:val="en-US"/>
        </w:rPr>
        <w:t xml:space="preserve">Appendix </w:t>
      </w:r>
      <w:r>
        <w:rPr>
          <w:rFonts w:asciiTheme="majorHAnsi" w:hAnsiTheme="majorHAnsi" w:cstheme="majorHAnsi"/>
          <w:b/>
          <w:bCs/>
          <w:sz w:val="22"/>
          <w:szCs w:val="22"/>
          <w:lang w:val="en-US"/>
        </w:rPr>
        <w:t>D</w:t>
      </w:r>
      <w:r w:rsidR="001815C6" w:rsidRPr="008118E9">
        <w:rPr>
          <w:rFonts w:asciiTheme="majorHAnsi" w:hAnsiTheme="majorHAnsi" w:cstheme="majorHAnsi"/>
          <w:b/>
          <w:bCs/>
          <w:sz w:val="22"/>
          <w:szCs w:val="22"/>
          <w:lang w:val="en-US"/>
        </w:rPr>
        <w:t xml:space="preserve"> LIST OF EXCLUDED STUDIES</w:t>
      </w:r>
      <w:r w:rsidR="008D10FD">
        <w:rPr>
          <w:rFonts w:asciiTheme="majorHAnsi" w:hAnsiTheme="majorHAnsi" w:cstheme="majorHAnsi"/>
          <w:b/>
          <w:bCs/>
          <w:sz w:val="22"/>
          <w:szCs w:val="22"/>
          <w:lang w:val="en-US"/>
        </w:rPr>
        <w:t xml:space="preserve"> AND INTER-RATER RELIABILITY</w:t>
      </w:r>
    </w:p>
    <w:p w14:paraId="4D2FC9F7" w14:textId="77777777" w:rsidR="001815C6" w:rsidRPr="008118E9" w:rsidRDefault="001815C6" w:rsidP="001815C6">
      <w:pPr>
        <w:rPr>
          <w:rFonts w:asciiTheme="majorHAnsi" w:hAnsiTheme="majorHAnsi" w:cstheme="majorHAnsi"/>
          <w:b/>
          <w:bCs/>
          <w:sz w:val="22"/>
          <w:szCs w:val="22"/>
          <w:lang w:val="en-US"/>
        </w:rPr>
      </w:pPr>
    </w:p>
    <w:p w14:paraId="3D63E185" w14:textId="61188C42" w:rsidR="001815C6" w:rsidRPr="008118E9" w:rsidRDefault="001815C6" w:rsidP="001815C6">
      <w:pPr>
        <w:rPr>
          <w:rFonts w:asciiTheme="majorHAnsi" w:hAnsiTheme="majorHAnsi" w:cstheme="majorHAnsi"/>
          <w:b/>
          <w:bCs/>
          <w:sz w:val="22"/>
          <w:szCs w:val="22"/>
          <w:lang w:val="en-US"/>
        </w:rPr>
      </w:pPr>
      <w:r w:rsidRPr="008118E9">
        <w:rPr>
          <w:rFonts w:asciiTheme="majorHAnsi" w:hAnsiTheme="majorHAnsi" w:cstheme="majorHAnsi"/>
          <w:b/>
          <w:bCs/>
          <w:sz w:val="22"/>
          <w:szCs w:val="22"/>
          <w:lang w:val="en-US"/>
        </w:rPr>
        <w:t>EXCLUDED STUDIES (n = 4</w:t>
      </w:r>
      <w:r w:rsidR="001B5FB1">
        <w:rPr>
          <w:rFonts w:asciiTheme="majorHAnsi" w:hAnsiTheme="majorHAnsi" w:cstheme="majorHAnsi"/>
          <w:b/>
          <w:bCs/>
          <w:sz w:val="22"/>
          <w:szCs w:val="22"/>
          <w:lang w:val="en-US"/>
        </w:rPr>
        <w:t>1</w:t>
      </w:r>
      <w:r w:rsidRPr="008118E9">
        <w:rPr>
          <w:rFonts w:asciiTheme="majorHAnsi" w:hAnsiTheme="majorHAnsi" w:cstheme="majorHAnsi"/>
          <w:b/>
          <w:bCs/>
          <w:sz w:val="22"/>
          <w:szCs w:val="22"/>
          <w:lang w:val="en-US"/>
        </w:rPr>
        <w:t>)</w:t>
      </w:r>
    </w:p>
    <w:p w14:paraId="3BCF8E86" w14:textId="77777777" w:rsidR="001815C6" w:rsidRPr="008118E9" w:rsidRDefault="001815C6" w:rsidP="001815C6">
      <w:pPr>
        <w:rPr>
          <w:rFonts w:asciiTheme="majorHAnsi" w:hAnsiTheme="majorHAnsi" w:cstheme="majorHAnsi"/>
          <w:sz w:val="22"/>
          <w:szCs w:val="22"/>
          <w:lang w:val="en-US"/>
        </w:rPr>
      </w:pPr>
    </w:p>
    <w:tbl>
      <w:tblPr>
        <w:tblpPr w:leftFromText="141" w:rightFromText="141" w:vertAnchor="page" w:horzAnchor="margin" w:tblpXSpec="center" w:tblpY="2825"/>
        <w:tblW w:w="991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1"/>
        <w:gridCol w:w="1178"/>
        <w:gridCol w:w="826"/>
        <w:gridCol w:w="1148"/>
        <w:gridCol w:w="658"/>
        <w:gridCol w:w="553"/>
        <w:gridCol w:w="709"/>
        <w:gridCol w:w="2126"/>
        <w:gridCol w:w="1276"/>
      </w:tblGrid>
      <w:tr w:rsidR="001815C6" w:rsidRPr="008118E9" w14:paraId="270FF60A" w14:textId="77777777" w:rsidTr="008A1CFB">
        <w:trPr>
          <w:trHeight w:val="165"/>
        </w:trPr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9B710A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  <w:t>Title</w:t>
            </w:r>
          </w:p>
        </w:tc>
        <w:tc>
          <w:tcPr>
            <w:tcW w:w="11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4C559C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  <w:t>Authors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7D3EBA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  <w:t>Published Year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DC458E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  <w:t>Journal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652637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  <w:t>Volume</w:t>
            </w:r>
          </w:p>
        </w:tc>
        <w:tc>
          <w:tcPr>
            <w:tcW w:w="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77C65A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  <w:t>Issue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013146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  <w:t>Pages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CC4EAE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  <w:t>DOI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</w:tcPr>
          <w:p w14:paraId="62F3339D" w14:textId="77777777" w:rsidR="001815C6" w:rsidRPr="008118E9" w:rsidRDefault="001815C6" w:rsidP="008A1CFB">
            <w:pPr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  <w:t xml:space="preserve"> Exclusion reason</w:t>
            </w:r>
          </w:p>
        </w:tc>
      </w:tr>
      <w:tr w:rsidR="00CA546D" w:rsidRPr="00A6464A" w14:paraId="5FAD03D5" w14:textId="77777777" w:rsidTr="00FA7F0C">
        <w:trPr>
          <w:trHeight w:val="165"/>
        </w:trPr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38AFC6" w14:textId="77777777" w:rsidR="00CA546D" w:rsidRPr="000E2C31" w:rsidRDefault="00CA546D" w:rsidP="00CA546D">
            <w:pPr>
              <w:pStyle w:val="NormalWeb"/>
              <w:rPr>
                <w:rFonts w:asciiTheme="majorHAnsi" w:hAnsiTheme="majorHAnsi" w:cstheme="majorHAnsi"/>
                <w:sz w:val="15"/>
                <w:szCs w:val="15"/>
                <w:lang w:val="en-US"/>
              </w:rPr>
            </w:pPr>
            <w:r w:rsidRPr="000E2C31">
              <w:rPr>
                <w:rFonts w:asciiTheme="majorHAnsi" w:hAnsiTheme="majorHAnsi" w:cstheme="majorHAnsi"/>
                <w:b/>
                <w:bCs/>
                <w:sz w:val="15"/>
                <w:szCs w:val="15"/>
                <w:lang w:val="en-US"/>
              </w:rPr>
              <w:t xml:space="preserve">Fertility Decision-Making in the UK: Insights from a Qualitative Study among British Men and Women </w:t>
            </w:r>
          </w:p>
        </w:tc>
        <w:tc>
          <w:tcPr>
            <w:tcW w:w="11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BC24B0" w14:textId="16F982FF" w:rsidR="00CA546D" w:rsidRPr="000E2C31" w:rsidRDefault="00CA546D" w:rsidP="00CA546D">
            <w:pPr>
              <w:pStyle w:val="NormalWeb"/>
              <w:rPr>
                <w:rFonts w:asciiTheme="majorHAnsi" w:hAnsiTheme="majorHAnsi" w:cstheme="majorHAnsi"/>
                <w:sz w:val="15"/>
                <w:szCs w:val="15"/>
              </w:rPr>
            </w:pPr>
            <w:r w:rsidRPr="000E2C31">
              <w:rPr>
                <w:rFonts w:asciiTheme="majorHAnsi" w:hAnsiTheme="majorHAnsi" w:cstheme="majorHAnsi"/>
                <w:sz w:val="15"/>
                <w:szCs w:val="15"/>
              </w:rPr>
              <w:t>Brough, M.</w:t>
            </w:r>
            <w:r w:rsidR="00494D95">
              <w:rPr>
                <w:rFonts w:asciiTheme="majorHAnsi" w:hAnsiTheme="majorHAnsi" w:cstheme="majorHAnsi"/>
                <w:sz w:val="15"/>
                <w:szCs w:val="15"/>
              </w:rPr>
              <w:t>;</w:t>
            </w:r>
            <w:r w:rsidRPr="000E2C31">
              <w:rPr>
                <w:rFonts w:asciiTheme="majorHAnsi" w:hAnsiTheme="majorHAnsi" w:cstheme="majorHAnsi"/>
                <w:sz w:val="15"/>
                <w:szCs w:val="15"/>
              </w:rPr>
              <w:t xml:space="preserve"> Sheppard, P.</w:t>
            </w:r>
            <w:r w:rsidRPr="000E2C31">
              <w:rPr>
                <w:rFonts w:asciiTheme="majorHAnsi" w:hAnsiTheme="majorHAnsi" w:cstheme="majorHAnsi"/>
                <w:position w:val="8"/>
                <w:sz w:val="15"/>
                <w:szCs w:val="15"/>
              </w:rPr>
              <w:t xml:space="preserve"> </w:t>
            </w:r>
          </w:p>
          <w:p w14:paraId="3FD81AD3" w14:textId="77777777" w:rsidR="00CA546D" w:rsidRPr="000E2C31" w:rsidRDefault="00CA546D" w:rsidP="00CA546D">
            <w:pPr>
              <w:rPr>
                <w:rFonts w:asciiTheme="majorHAnsi" w:hAnsiTheme="majorHAnsi" w:cstheme="majorHAns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89F4E8" w14:textId="77777777" w:rsidR="00CA546D" w:rsidRPr="000E2C31" w:rsidRDefault="00CA546D" w:rsidP="00CA546D">
            <w:pPr>
              <w:rPr>
                <w:rFonts w:asciiTheme="majorHAnsi" w:hAnsiTheme="majorHAnsi" w:cstheme="majorHAnsi"/>
                <w:color w:val="000000"/>
                <w:sz w:val="15"/>
                <w:szCs w:val="15"/>
                <w:lang w:val="en-US"/>
              </w:rPr>
            </w:pPr>
            <w:r w:rsidRPr="000E2C31">
              <w:rPr>
                <w:rFonts w:asciiTheme="majorHAnsi" w:hAnsiTheme="majorHAnsi" w:cstheme="majorHAnsi"/>
                <w:color w:val="000000"/>
                <w:sz w:val="15"/>
                <w:szCs w:val="15"/>
                <w:lang w:val="en-US"/>
              </w:rPr>
              <w:t>2022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CCD9A0" w14:textId="5169D36F" w:rsidR="003A1793" w:rsidRPr="000E2C31" w:rsidRDefault="003A1793" w:rsidP="003A1793">
            <w:pPr>
              <w:pStyle w:val="NormalWeb"/>
              <w:rPr>
                <w:rFonts w:asciiTheme="majorHAnsi" w:hAnsiTheme="majorHAnsi" w:cstheme="majorHAnsi"/>
                <w:sz w:val="15"/>
                <w:szCs w:val="15"/>
                <w:lang w:val="en-US"/>
              </w:rPr>
            </w:pPr>
            <w:r w:rsidRPr="000E2C31">
              <w:rPr>
                <w:rFonts w:asciiTheme="majorHAnsi" w:hAnsiTheme="majorHAnsi" w:cstheme="majorHAnsi"/>
                <w:sz w:val="15"/>
                <w:szCs w:val="15"/>
                <w:lang w:val="en-US"/>
              </w:rPr>
              <w:t xml:space="preserve">Social Sciences </w:t>
            </w:r>
          </w:p>
          <w:p w14:paraId="27854379" w14:textId="77777777" w:rsidR="00CA546D" w:rsidRPr="000E2C31" w:rsidRDefault="00CA546D" w:rsidP="00CA546D">
            <w:pPr>
              <w:rPr>
                <w:rFonts w:asciiTheme="majorHAnsi" w:hAnsiTheme="majorHAnsi" w:cstheme="majorHAns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7A2E9B" w14:textId="73874C9A" w:rsidR="00CA546D" w:rsidRPr="000E2C31" w:rsidRDefault="003A1793" w:rsidP="00CA546D">
            <w:pPr>
              <w:rPr>
                <w:rFonts w:asciiTheme="majorHAnsi" w:hAnsiTheme="majorHAnsi" w:cstheme="majorHAnsi"/>
                <w:color w:val="000000"/>
                <w:sz w:val="15"/>
                <w:szCs w:val="15"/>
                <w:lang w:val="en-US"/>
              </w:rPr>
            </w:pPr>
            <w:r w:rsidRPr="000E2C31">
              <w:rPr>
                <w:rFonts w:asciiTheme="majorHAnsi" w:hAnsiTheme="majorHAnsi" w:cstheme="majorHAnsi"/>
                <w:color w:val="000000"/>
                <w:sz w:val="15"/>
                <w:szCs w:val="15"/>
                <w:lang w:val="en-US"/>
              </w:rPr>
              <w:t>1</w:t>
            </w:r>
            <w:r w:rsidR="00BF26F9" w:rsidRPr="000E2C31">
              <w:rPr>
                <w:rFonts w:asciiTheme="majorHAnsi" w:hAnsiTheme="majorHAnsi" w:cstheme="majorHAnsi"/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5ACC3E" w14:textId="4AFD8941" w:rsidR="00CA546D" w:rsidRPr="000E2C31" w:rsidRDefault="003A1793" w:rsidP="00CA546D">
            <w:pPr>
              <w:rPr>
                <w:rFonts w:asciiTheme="majorHAnsi" w:hAnsiTheme="majorHAnsi" w:cstheme="majorHAnsi"/>
                <w:color w:val="000000"/>
                <w:sz w:val="15"/>
                <w:szCs w:val="15"/>
                <w:lang w:val="en-US"/>
              </w:rPr>
            </w:pPr>
            <w:r w:rsidRPr="000E2C31">
              <w:rPr>
                <w:rFonts w:asciiTheme="majorHAnsi" w:hAnsiTheme="majorHAnsi" w:cstheme="majorHAnsi"/>
                <w:color w:val="000000"/>
                <w:sz w:val="15"/>
                <w:szCs w:val="15"/>
                <w:lang w:val="en-US"/>
              </w:rPr>
              <w:t>409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5A61DA" w14:textId="1B42FA41" w:rsidR="00CA546D" w:rsidRPr="000E2C31" w:rsidRDefault="00BF26F9" w:rsidP="00CA546D">
            <w:pPr>
              <w:rPr>
                <w:rFonts w:asciiTheme="majorHAnsi" w:hAnsiTheme="majorHAnsi" w:cstheme="majorHAnsi"/>
                <w:color w:val="000000"/>
                <w:sz w:val="15"/>
                <w:szCs w:val="15"/>
                <w:lang w:val="en-US"/>
              </w:rPr>
            </w:pPr>
            <w:r w:rsidRPr="000E2C31">
              <w:rPr>
                <w:rFonts w:asciiTheme="majorHAnsi" w:hAnsiTheme="majorHAnsi" w:cstheme="majorHAnsi"/>
                <w:color w:val="000000"/>
                <w:sz w:val="15"/>
                <w:szCs w:val="15"/>
                <w:lang w:val="en-US"/>
              </w:rPr>
              <w:t>1-22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68E7CD" w14:textId="3248C23A" w:rsidR="00CA546D" w:rsidRPr="000E2C31" w:rsidRDefault="003A1793" w:rsidP="00CA546D">
            <w:pPr>
              <w:rPr>
                <w:rFonts w:asciiTheme="majorHAnsi" w:hAnsiTheme="majorHAnsi" w:cstheme="majorHAnsi"/>
                <w:sz w:val="15"/>
                <w:szCs w:val="15"/>
                <w:lang w:val="en-US"/>
              </w:rPr>
            </w:pPr>
            <w:r w:rsidRPr="000E2C31">
              <w:rPr>
                <w:rFonts w:asciiTheme="majorHAnsi" w:hAnsiTheme="majorHAnsi" w:cstheme="majorHAnsi"/>
                <w:sz w:val="15"/>
                <w:szCs w:val="15"/>
                <w:lang w:val="en-US"/>
              </w:rPr>
              <w:t>https://doi.org/ 10.3390/socsci1109040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9163C3" w14:textId="51038D77" w:rsidR="00CA546D" w:rsidRPr="000E2C31" w:rsidRDefault="00494D95" w:rsidP="00CA546D">
            <w:pPr>
              <w:rPr>
                <w:rFonts w:asciiTheme="majorHAnsi" w:hAnsiTheme="majorHAnsi" w:cstheme="majorHAnsi"/>
                <w:color w:val="000000"/>
                <w:sz w:val="15"/>
                <w:szCs w:val="15"/>
                <w:lang w:val="en-US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5"/>
                <w:szCs w:val="15"/>
                <w:lang w:val="en-US"/>
              </w:rPr>
              <w:t>Wrong population</w:t>
            </w:r>
          </w:p>
        </w:tc>
      </w:tr>
      <w:tr w:rsidR="001815C6" w:rsidRPr="008118E9" w14:paraId="392BBBE0" w14:textId="77777777" w:rsidTr="008A1CFB">
        <w:trPr>
          <w:trHeight w:val="1300"/>
        </w:trPr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5E959B" w14:textId="77777777" w:rsidR="001815C6" w:rsidRPr="008118E9" w:rsidRDefault="001815C6" w:rsidP="008A1CFB">
            <w:pPr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118E9"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  <w:lang w:val="en-US"/>
              </w:rPr>
              <w:t>The role of motherhood schemas and life transitions in reproductive intention formation</w:t>
            </w:r>
          </w:p>
        </w:tc>
        <w:tc>
          <w:tcPr>
            <w:tcW w:w="11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205712" w14:textId="77777777" w:rsidR="00494D95" w:rsidRDefault="001815C6" w:rsidP="008A1CFB">
            <w:pPr>
              <w:rPr>
                <w:rFonts w:asciiTheme="majorHAnsi" w:hAnsiTheme="majorHAnsi" w:cstheme="majorHAnsi"/>
                <w:color w:val="000000"/>
                <w:sz w:val="15"/>
                <w:szCs w:val="15"/>
                <w:lang w:val="en-US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5"/>
                <w:szCs w:val="15"/>
                <w:lang w:val="en-US"/>
              </w:rPr>
              <w:t xml:space="preserve">Fletcher-Hildebrand, S; Lawson, K; Downe, </w:t>
            </w:r>
            <w:proofErr w:type="gramStart"/>
            <w:r w:rsidRPr="008118E9">
              <w:rPr>
                <w:rFonts w:asciiTheme="majorHAnsi" w:hAnsiTheme="majorHAnsi" w:cstheme="majorHAnsi"/>
                <w:color w:val="000000"/>
                <w:sz w:val="15"/>
                <w:szCs w:val="15"/>
                <w:lang w:val="en-US"/>
              </w:rPr>
              <w:t>P;</w:t>
            </w:r>
            <w:proofErr w:type="gramEnd"/>
            <w:r w:rsidRPr="008118E9">
              <w:rPr>
                <w:rFonts w:asciiTheme="majorHAnsi" w:hAnsiTheme="majorHAnsi" w:cstheme="majorHAnsi"/>
                <w:color w:val="000000"/>
                <w:sz w:val="15"/>
                <w:szCs w:val="15"/>
                <w:lang w:val="en-US"/>
              </w:rPr>
              <w:t xml:space="preserve"> </w:t>
            </w:r>
          </w:p>
          <w:p w14:paraId="099E2916" w14:textId="23B94E31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8118E9">
              <w:rPr>
                <w:rFonts w:asciiTheme="majorHAnsi" w:hAnsiTheme="majorHAnsi" w:cstheme="majorHAnsi"/>
                <w:color w:val="000000"/>
                <w:sz w:val="15"/>
                <w:szCs w:val="15"/>
                <w:lang w:val="en-US"/>
              </w:rPr>
              <w:t>Bayly</w:t>
            </w:r>
            <w:proofErr w:type="spellEnd"/>
            <w:r w:rsidRPr="008118E9">
              <w:rPr>
                <w:rFonts w:asciiTheme="majorHAnsi" w:hAnsiTheme="majorHAnsi" w:cstheme="majorHAnsi"/>
                <w:color w:val="000000"/>
                <w:sz w:val="15"/>
                <w:szCs w:val="15"/>
                <w:lang w:val="en-US"/>
              </w:rPr>
              <w:t>, M</w:t>
            </w:r>
            <w:r w:rsidR="00494D95">
              <w:rPr>
                <w:rFonts w:asciiTheme="majorHAnsi" w:hAnsiTheme="majorHAnsi" w:cstheme="majorHAnsi"/>
                <w:color w:val="000000"/>
                <w:sz w:val="15"/>
                <w:szCs w:val="15"/>
                <w:lang w:val="en-US"/>
              </w:rPr>
              <w:t>.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9AF94D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2021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5ABD50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5"/>
                <w:szCs w:val="15"/>
                <w:lang w:val="en-US"/>
              </w:rPr>
              <w:t>Journal of Reproductive and Infant Psychology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1D84B3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788A50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5EFD40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264017" w14:textId="77777777" w:rsidR="001815C6" w:rsidRPr="008118E9" w:rsidRDefault="00BE402A" w:rsidP="008A1CFB">
            <w:pPr>
              <w:rPr>
                <w:rFonts w:asciiTheme="majorHAnsi" w:hAnsiTheme="majorHAnsi" w:cstheme="majorHAnsi"/>
                <w:sz w:val="15"/>
                <w:szCs w:val="15"/>
                <w:lang w:val="en-US"/>
              </w:rPr>
            </w:pPr>
            <w:hyperlink r:id="rId4" w:history="1">
              <w:r w:rsidR="001815C6" w:rsidRPr="008118E9">
                <w:rPr>
                  <w:rFonts w:asciiTheme="majorHAnsi" w:hAnsiTheme="majorHAnsi" w:cstheme="majorHAnsi"/>
                  <w:sz w:val="15"/>
                  <w:szCs w:val="15"/>
                </w:rPr>
                <w:t>10.1080/02646838.2021.1892044</w:t>
              </w:r>
            </w:hyperlink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7582E7" w14:textId="569A26C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5"/>
                <w:szCs w:val="15"/>
              </w:rPr>
              <w:t xml:space="preserve"> Wrong focus </w:t>
            </w:r>
          </w:p>
        </w:tc>
      </w:tr>
      <w:tr w:rsidR="001815C6" w:rsidRPr="008118E9" w14:paraId="19C5EC88" w14:textId="77777777" w:rsidTr="008A1CFB">
        <w:trPr>
          <w:trHeight w:val="1001"/>
        </w:trPr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D33FB0" w14:textId="77777777" w:rsidR="001815C6" w:rsidRPr="008118E9" w:rsidRDefault="001815C6" w:rsidP="008A1CFB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8118E9"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  <w:lang w:val="en-US"/>
              </w:rPr>
              <w:t>The pros and cons of fertility awareness and information: a generational, Swedish perspective</w:t>
            </w:r>
          </w:p>
        </w:tc>
        <w:tc>
          <w:tcPr>
            <w:tcW w:w="11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3F2F70" w14:textId="77777777" w:rsidR="001815C6" w:rsidRPr="008118E9" w:rsidRDefault="001815C6" w:rsidP="008A1CFB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lang w:val="en-US"/>
              </w:rPr>
            </w:pPr>
            <w:proofErr w:type="spellStart"/>
            <w:r w:rsidRPr="008118E9">
              <w:rPr>
                <w:rFonts w:asciiTheme="majorHAnsi" w:hAnsiTheme="majorHAnsi" w:cstheme="majorHAnsi"/>
                <w:color w:val="000000"/>
                <w:sz w:val="15"/>
                <w:szCs w:val="15"/>
                <w:lang w:val="en-US"/>
              </w:rPr>
              <w:t>Bodin</w:t>
            </w:r>
            <w:proofErr w:type="spellEnd"/>
            <w:r w:rsidRPr="008118E9">
              <w:rPr>
                <w:rFonts w:asciiTheme="majorHAnsi" w:hAnsiTheme="majorHAnsi" w:cstheme="majorHAnsi"/>
                <w:color w:val="000000"/>
                <w:sz w:val="15"/>
                <w:szCs w:val="15"/>
                <w:lang w:val="en-US"/>
              </w:rPr>
              <w:t xml:space="preserve">, M; </w:t>
            </w:r>
            <w:proofErr w:type="spellStart"/>
            <w:r w:rsidRPr="008118E9">
              <w:rPr>
                <w:rFonts w:asciiTheme="majorHAnsi" w:hAnsiTheme="majorHAnsi" w:cstheme="majorHAnsi"/>
                <w:color w:val="000000"/>
                <w:sz w:val="15"/>
                <w:szCs w:val="15"/>
                <w:lang w:val="en-US"/>
              </w:rPr>
              <w:t>Plantin</w:t>
            </w:r>
            <w:proofErr w:type="spellEnd"/>
            <w:r w:rsidRPr="008118E9">
              <w:rPr>
                <w:rFonts w:asciiTheme="majorHAnsi" w:hAnsiTheme="majorHAnsi" w:cstheme="majorHAnsi"/>
                <w:color w:val="000000"/>
                <w:sz w:val="15"/>
                <w:szCs w:val="15"/>
                <w:lang w:val="en-US"/>
              </w:rPr>
              <w:t xml:space="preserve">, L; </w:t>
            </w:r>
            <w:proofErr w:type="spellStart"/>
            <w:r w:rsidRPr="008118E9">
              <w:rPr>
                <w:rFonts w:asciiTheme="majorHAnsi" w:hAnsiTheme="majorHAnsi" w:cstheme="majorHAnsi"/>
                <w:color w:val="000000"/>
                <w:sz w:val="15"/>
                <w:szCs w:val="15"/>
                <w:lang w:val="en-US"/>
              </w:rPr>
              <w:t>Elmerstig</w:t>
            </w:r>
            <w:proofErr w:type="spellEnd"/>
            <w:r w:rsidRPr="008118E9">
              <w:rPr>
                <w:rFonts w:asciiTheme="majorHAnsi" w:hAnsiTheme="majorHAnsi" w:cstheme="majorHAnsi"/>
                <w:color w:val="000000"/>
                <w:sz w:val="15"/>
                <w:szCs w:val="15"/>
                <w:lang w:val="en-US"/>
              </w:rPr>
              <w:t xml:space="preserve">, E; Schmidt, L; </w:t>
            </w:r>
            <w:proofErr w:type="spellStart"/>
            <w:r w:rsidRPr="008118E9">
              <w:rPr>
                <w:rFonts w:asciiTheme="majorHAnsi" w:hAnsiTheme="majorHAnsi" w:cstheme="majorHAnsi"/>
                <w:color w:val="000000"/>
                <w:sz w:val="15"/>
                <w:szCs w:val="15"/>
                <w:lang w:val="en-US"/>
              </w:rPr>
              <w:t>Ziebe</w:t>
            </w:r>
            <w:proofErr w:type="spellEnd"/>
            <w:r w:rsidRPr="008118E9">
              <w:rPr>
                <w:rFonts w:asciiTheme="majorHAnsi" w:hAnsiTheme="majorHAnsi" w:cstheme="majorHAnsi"/>
                <w:color w:val="000000"/>
                <w:sz w:val="15"/>
                <w:szCs w:val="15"/>
                <w:lang w:val="en-US"/>
              </w:rPr>
              <w:t>, S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0B8FC3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2021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970EE6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5"/>
                <w:szCs w:val="15"/>
                <w:lang w:val="en-US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5"/>
                <w:szCs w:val="15"/>
                <w:lang w:val="en-US"/>
              </w:rPr>
              <w:t>Human Fertility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234621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4618C9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31A4B8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890E8B" w14:textId="77777777" w:rsidR="001815C6" w:rsidRPr="00BE07EF" w:rsidRDefault="00BE402A" w:rsidP="008A1CFB">
            <w:pPr>
              <w:pStyle w:val="dx-doi"/>
              <w:spacing w:before="0" w:after="0"/>
              <w:rPr>
                <w:rFonts w:asciiTheme="majorHAnsi" w:hAnsiTheme="majorHAnsi" w:cstheme="majorHAnsi"/>
                <w:color w:val="000000" w:themeColor="text1"/>
                <w:sz w:val="15"/>
                <w:szCs w:val="15"/>
              </w:rPr>
            </w:pPr>
            <w:hyperlink r:id="rId5" w:history="1">
              <w:r w:rsidR="001815C6" w:rsidRPr="00BE07EF">
                <w:rPr>
                  <w:rStyle w:val="Hyperlink"/>
                  <w:rFonts w:asciiTheme="majorHAnsi" w:hAnsiTheme="majorHAnsi" w:cstheme="majorHAnsi"/>
                  <w:color w:val="000000" w:themeColor="text1"/>
                  <w:sz w:val="15"/>
                  <w:szCs w:val="15"/>
                  <w:u w:val="none"/>
                </w:rPr>
                <w:t>10.1080/14647273.2021.1968045</w:t>
              </w:r>
            </w:hyperlink>
          </w:p>
          <w:p w14:paraId="26FFD353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5ACF0D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5"/>
                <w:szCs w:val="15"/>
                <w:lang w:val="en-US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5"/>
                <w:szCs w:val="15"/>
                <w:lang w:val="en-US"/>
              </w:rPr>
              <w:t xml:space="preserve"> Wrong population</w:t>
            </w:r>
          </w:p>
        </w:tc>
      </w:tr>
      <w:tr w:rsidR="001815C6" w:rsidRPr="008118E9" w14:paraId="058C30FF" w14:textId="77777777" w:rsidTr="008A1CFB">
        <w:trPr>
          <w:trHeight w:val="1001"/>
        </w:trPr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0FE9D5" w14:textId="77777777" w:rsidR="001815C6" w:rsidRPr="008118E9" w:rsidRDefault="001815C6" w:rsidP="008A1CFB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8118E9"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  <w:lang w:val="en-US"/>
              </w:rPr>
              <w:t>Delaying the arrival of the first child? A qualitative study on the perceptions around childbearing postponement</w:t>
            </w:r>
          </w:p>
        </w:tc>
        <w:tc>
          <w:tcPr>
            <w:tcW w:w="11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8A74B5" w14:textId="77777777" w:rsidR="001815C6" w:rsidRPr="008118E9" w:rsidRDefault="001815C6" w:rsidP="008A1CFB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color w:val="000000"/>
                <w:sz w:val="15"/>
                <w:szCs w:val="15"/>
                <w:lang w:val="en-US"/>
              </w:rPr>
            </w:pPr>
            <w:proofErr w:type="spellStart"/>
            <w:r w:rsidRPr="008118E9">
              <w:rPr>
                <w:rFonts w:asciiTheme="majorHAnsi" w:hAnsiTheme="majorHAnsi" w:cstheme="majorHAnsi"/>
                <w:color w:val="000000"/>
                <w:sz w:val="15"/>
                <w:szCs w:val="15"/>
                <w:lang w:val="en-US"/>
              </w:rPr>
              <w:t>Hincapie</w:t>
            </w:r>
            <w:proofErr w:type="spellEnd"/>
            <w:r w:rsidRPr="008118E9">
              <w:rPr>
                <w:rFonts w:asciiTheme="majorHAnsi" w:hAnsiTheme="majorHAnsi" w:cstheme="majorHAnsi"/>
                <w:color w:val="000000"/>
                <w:sz w:val="15"/>
                <w:szCs w:val="15"/>
                <w:lang w:val="en-US"/>
              </w:rPr>
              <w:t>, V. G.; Lopez, M. T. L.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AC25E9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2021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373388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5"/>
                <w:szCs w:val="15"/>
                <w:lang w:val="en-US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5"/>
                <w:szCs w:val="15"/>
                <w:lang w:val="en-US"/>
              </w:rPr>
              <w:t>Pap.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C0EB16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106</w:t>
            </w:r>
          </w:p>
        </w:tc>
        <w:tc>
          <w:tcPr>
            <w:tcW w:w="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075613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118E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7E01BF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118E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21-253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15FD7D" w14:textId="77777777" w:rsidR="001815C6" w:rsidRPr="008118E9" w:rsidRDefault="001815C6" w:rsidP="008A1CFB">
            <w:pPr>
              <w:pStyle w:val="dx-doi"/>
              <w:spacing w:before="0" w:after="0"/>
              <w:rPr>
                <w:rFonts w:asciiTheme="majorHAnsi" w:hAnsiTheme="majorHAnsi" w:cstheme="majorHAnsi"/>
                <w:sz w:val="15"/>
                <w:szCs w:val="15"/>
                <w:lang w:val="en-US"/>
              </w:rPr>
            </w:pPr>
            <w:r w:rsidRPr="008118E9">
              <w:rPr>
                <w:rFonts w:asciiTheme="majorHAnsi" w:eastAsiaTheme="minorHAnsi" w:hAnsiTheme="majorHAnsi" w:cstheme="majorHAnsi"/>
                <w:color w:val="000000"/>
                <w:sz w:val="15"/>
                <w:szCs w:val="15"/>
                <w:lang w:eastAsia="en-US"/>
              </w:rPr>
              <w:t>10.5565/rev/papers.273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AA7D0C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5"/>
                <w:szCs w:val="15"/>
                <w:lang w:val="en-US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5"/>
                <w:szCs w:val="15"/>
                <w:lang w:val="en-US"/>
              </w:rPr>
              <w:t xml:space="preserve"> Not available (language)</w:t>
            </w:r>
          </w:p>
        </w:tc>
      </w:tr>
      <w:tr w:rsidR="001815C6" w:rsidRPr="008118E9" w14:paraId="7211E148" w14:textId="77777777" w:rsidTr="008A1CFB">
        <w:trPr>
          <w:trHeight w:val="1300"/>
        </w:trPr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404F05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118E9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  <w:lang w:val="en-US"/>
              </w:rPr>
              <w:t>The journey to solo motherhood – An explorative study</w:t>
            </w:r>
          </w:p>
        </w:tc>
        <w:tc>
          <w:tcPr>
            <w:tcW w:w="11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246F59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Werner, A.; Funderskov, K. F.; Nielsen, M. K.; Mørkholm, H.; Danbjørg, D. B.; Rothmann, M. J.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D07EF9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A407E5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Sexual and Reproductive Healthcare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CFDCB2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525FEB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36B09B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221C6D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0.1016/j.srhc.2020.10058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A94D93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Wrong focus</w:t>
            </w:r>
          </w:p>
        </w:tc>
      </w:tr>
      <w:tr w:rsidR="001815C6" w:rsidRPr="008118E9" w14:paraId="56AB9D20" w14:textId="77777777" w:rsidTr="008A1CFB">
        <w:trPr>
          <w:trHeight w:val="360"/>
        </w:trPr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FC820A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118E9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  <w:lang w:val="en-US"/>
              </w:rPr>
              <w:t>Childbearing in Italy and Spain: Postponement Narratives</w:t>
            </w:r>
          </w:p>
        </w:tc>
        <w:tc>
          <w:tcPr>
            <w:tcW w:w="11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158F47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Lebano, A.; Jamieson, L.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2661E0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858201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Population and Development Review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D9199C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B85DD2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F42D8F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21-144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84B2D8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0.1111/padr.1231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CDF7E2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Wrong focus</w:t>
            </w:r>
          </w:p>
        </w:tc>
      </w:tr>
      <w:tr w:rsidR="001815C6" w:rsidRPr="008118E9" w14:paraId="25E42A32" w14:textId="77777777" w:rsidTr="008A1CFB">
        <w:trPr>
          <w:trHeight w:val="165"/>
        </w:trPr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B7B091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118E9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  <w:lang w:val="en-US"/>
              </w:rPr>
              <w:t>Delaying, debating and declining motherhood</w:t>
            </w:r>
          </w:p>
        </w:tc>
        <w:tc>
          <w:tcPr>
            <w:tcW w:w="11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FD5947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Martin, L. J.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56F840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7E61AD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Culture, Health &amp; Sexuality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760D0E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DF9871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E81664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-16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AFF762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B24A95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Wrong study design</w:t>
            </w:r>
          </w:p>
        </w:tc>
      </w:tr>
      <w:tr w:rsidR="001815C6" w:rsidRPr="008118E9" w14:paraId="2520BF3E" w14:textId="77777777" w:rsidTr="008A1CFB">
        <w:trPr>
          <w:trHeight w:val="1925"/>
        </w:trPr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338194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118E9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  <w:lang w:val="en-US"/>
              </w:rPr>
              <w:t>Women's perceptions of fertility assessment and counselling 6 years after attending a Fertility Assessment and Counselling clinic in Denmark</w:t>
            </w:r>
          </w:p>
        </w:tc>
        <w:tc>
          <w:tcPr>
            <w:tcW w:w="11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FED431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Koert, E.; Sylvest, R.; Vittrup, I.; Hvidman, H. W.; Birch Petersen, K.; Boivin, J.; Nyboe Andersen, A.; Schmidt, L.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1F5C4D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24E398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Human Reproduction Open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3C0E2B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F85A32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A8EA16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291120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82EF3C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Wrong focus</w:t>
            </w:r>
          </w:p>
        </w:tc>
      </w:tr>
      <w:tr w:rsidR="001815C6" w:rsidRPr="008118E9" w14:paraId="0AF29D62" w14:textId="77777777" w:rsidTr="008A1CFB">
        <w:trPr>
          <w:trHeight w:val="165"/>
        </w:trPr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557D52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118E9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  <w:lang w:val="en-US"/>
              </w:rPr>
              <w:t>Fertility decisions in transition: young adults’ perceptions on fertility three decades apart in Spain</w:t>
            </w:r>
          </w:p>
        </w:tc>
        <w:tc>
          <w:tcPr>
            <w:tcW w:w="11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B59DCA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Bueno, X.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73108B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4E8D3F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History of the Family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8D812D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A18CA4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9D3BA2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86-405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057758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0.1080/1081602X.2019.168604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C01501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Wrong population</w:t>
            </w:r>
          </w:p>
        </w:tc>
      </w:tr>
      <w:tr w:rsidR="001815C6" w:rsidRPr="008118E9" w14:paraId="4371E138" w14:textId="77777777" w:rsidTr="008A1CFB">
        <w:trPr>
          <w:trHeight w:val="820"/>
        </w:trPr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8C8029" w14:textId="77777777" w:rsidR="001815C6" w:rsidRPr="008118E9" w:rsidRDefault="001815C6" w:rsidP="008A1CFB">
            <w:pPr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118E9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  <w:lang w:val="en-US"/>
              </w:rPr>
              <w:t>Running out of time: exploring women's motivations for social egg freezing</w:t>
            </w:r>
          </w:p>
        </w:tc>
        <w:tc>
          <w:tcPr>
            <w:tcW w:w="11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1D6A47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Baldwin, Kylie; Culley, Lorraine; Hudson, Nicky; Mitchell, Helene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830746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BAEE54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Journal of Psychosomatic Obstetrics &amp; Gynecology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560DEC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60BE86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79DF77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66-173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7EA853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0.1080/0167482X.2018.146035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0C7F06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Wrong focus</w:t>
            </w:r>
          </w:p>
        </w:tc>
      </w:tr>
      <w:tr w:rsidR="001815C6" w:rsidRPr="008118E9" w14:paraId="469CC59B" w14:textId="77777777" w:rsidTr="008A1CFB">
        <w:trPr>
          <w:trHeight w:val="360"/>
        </w:trPr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DA0B99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118E9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  <w:lang w:val="en-US"/>
              </w:rPr>
              <w:t>What is 'good timing' in parenthood? Young mothers' accounts of parenthood and its timing</w:t>
            </w:r>
          </w:p>
        </w:tc>
        <w:tc>
          <w:tcPr>
            <w:tcW w:w="11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FB8F6E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Wissö, T.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BA0DD6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B18EEC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Families, Relationships and Societies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C4D12C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994BDD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00570B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79-494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182134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0.1332/204674318X1531316137302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BEAA6B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Wrong focus</w:t>
            </w:r>
          </w:p>
        </w:tc>
      </w:tr>
      <w:tr w:rsidR="001815C6" w:rsidRPr="008118E9" w14:paraId="66DED26F" w14:textId="77777777" w:rsidTr="008A1CFB">
        <w:trPr>
          <w:trHeight w:val="525"/>
        </w:trPr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55932B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118E9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  <w:lang w:val="en-US"/>
              </w:rPr>
              <w:t>Time, Anticipation, and the Life Course: Egg Freezing as Temporarily Disentangling Romance and Reproduction</w:t>
            </w:r>
          </w:p>
        </w:tc>
        <w:tc>
          <w:tcPr>
            <w:tcW w:w="11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FB9383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Brown, Eliza; Patrick, Mary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56FFF3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A5F4C1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merican Sociological Review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AB6409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297189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F53417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959-982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DC2D59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0.1177/000312241879680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C49040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Wrong focus</w:t>
            </w:r>
          </w:p>
        </w:tc>
      </w:tr>
      <w:tr w:rsidR="001815C6" w:rsidRPr="008118E9" w14:paraId="5ACE356E" w14:textId="77777777" w:rsidTr="008A1CFB">
        <w:trPr>
          <w:trHeight w:val="165"/>
        </w:trPr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3BD321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118E9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  <w:lang w:val="en-US"/>
              </w:rPr>
              <w:t>What to Expect when Graduate Student Couples Delay Expecting: A Qualitative Study</w:t>
            </w:r>
          </w:p>
        </w:tc>
        <w:tc>
          <w:tcPr>
            <w:tcW w:w="11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1F548E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proofErr w:type="spellStart"/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Wertentheil</w:t>
            </w:r>
            <w:proofErr w:type="spellEnd"/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Atara</w:t>
            </w:r>
            <w:proofErr w:type="spellEnd"/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; </w:t>
            </w:r>
            <w:proofErr w:type="spellStart"/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Ponterotto</w:t>
            </w:r>
            <w:proofErr w:type="spellEnd"/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, Joseph G.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FBB4F0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591D80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sz w:val="16"/>
                <w:szCs w:val="16"/>
              </w:rPr>
              <w:t>(Fordham University)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CD87D3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E078B4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0828709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835D12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96408C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371FDD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Wrong focus</w:t>
            </w:r>
          </w:p>
        </w:tc>
      </w:tr>
      <w:tr w:rsidR="001815C6" w:rsidRPr="008118E9" w14:paraId="7D80C166" w14:textId="77777777" w:rsidTr="008A1CFB">
        <w:trPr>
          <w:trHeight w:val="360"/>
        </w:trPr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E49620" w14:textId="77777777" w:rsidR="001815C6" w:rsidRPr="008118E9" w:rsidRDefault="001815C6" w:rsidP="008A1CFB">
            <w:pPr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118E9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  <w:lang w:val="en-US"/>
              </w:rPr>
              <w:t>Conceptualising</w:t>
            </w:r>
            <w:proofErr w:type="spellEnd"/>
            <w:r w:rsidRPr="008118E9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  <w:lang w:val="en-US"/>
              </w:rPr>
              <w:t xml:space="preserve"> women's motivations for social egg freezing and experience of reproductive delay</w:t>
            </w:r>
          </w:p>
        </w:tc>
        <w:tc>
          <w:tcPr>
            <w:tcW w:w="11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60294E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Baldwin, K.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1D93D0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BC83C8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Sociology of Health &amp; Illness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1854D1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7AA281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B8FAC4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859-873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790B1E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AC568A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Wrong focus</w:t>
            </w:r>
          </w:p>
        </w:tc>
      </w:tr>
      <w:tr w:rsidR="001815C6" w:rsidRPr="008118E9" w14:paraId="26BECC4C" w14:textId="77777777" w:rsidTr="008A1CFB">
        <w:trPr>
          <w:trHeight w:val="165"/>
        </w:trPr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885B04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118E9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  <w:lang w:val="en-US"/>
              </w:rPr>
              <w:t>Pushing for the perfect time: Social and biological fertility</w:t>
            </w:r>
          </w:p>
        </w:tc>
        <w:tc>
          <w:tcPr>
            <w:tcW w:w="11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18971F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Martin, Lauren Jade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6A64F6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B0365D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Women's Studies International Forum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227783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4F9B62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08BA53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91-98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E0ACB7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4EA28D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Wrong population</w:t>
            </w:r>
          </w:p>
        </w:tc>
      </w:tr>
      <w:tr w:rsidR="001815C6" w:rsidRPr="008118E9" w14:paraId="279DB668" w14:textId="77777777" w:rsidTr="008A1CFB">
        <w:trPr>
          <w:trHeight w:val="345"/>
        </w:trPr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B0479F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118E9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  <w:lang w:val="en-US"/>
              </w:rPr>
              <w:t>The desire for a child among a sample of heterosexual Australian couples</w:t>
            </w:r>
          </w:p>
        </w:tc>
        <w:tc>
          <w:tcPr>
            <w:tcW w:w="11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B8413C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iggs, D. W.; Bartholomaeus, C.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AB3D32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574E16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Journal of Reproductive and Infant Psychology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5B6EED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BB4A58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20006B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42-450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BCB24E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114555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Wrong population</w:t>
            </w:r>
          </w:p>
        </w:tc>
      </w:tr>
      <w:tr w:rsidR="001815C6" w:rsidRPr="008118E9" w14:paraId="054DBF6C" w14:textId="77777777" w:rsidTr="008A1CFB">
        <w:trPr>
          <w:trHeight w:val="345"/>
        </w:trPr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6B763E" w14:textId="77777777" w:rsidR="001815C6" w:rsidRPr="008118E9" w:rsidRDefault="001815C6" w:rsidP="008A1CFB">
            <w:pPr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118E9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  <w:lang w:val="en-US"/>
              </w:rPr>
              <w:t>Perceptions of oocyte banking from women intending to circumvent age-related fertility decline</w:t>
            </w:r>
          </w:p>
        </w:tc>
        <w:tc>
          <w:tcPr>
            <w:tcW w:w="11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A406C8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de Groot, M.; Dancet, E.; Repping, S.; Goddijn, M.; Stoop, D.; van der Veen, F.; Gerrits, T.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A513D4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F67885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Acta </w:t>
            </w:r>
            <w:proofErr w:type="spellStart"/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Obstetricia</w:t>
            </w:r>
            <w:proofErr w:type="spellEnd"/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et </w:t>
            </w:r>
            <w:proofErr w:type="spellStart"/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Gynecologica</w:t>
            </w:r>
            <w:proofErr w:type="spellEnd"/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Scandinavica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7A4B3F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A5B449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022CDD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396-1401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7FD3AE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E8994B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Wrong focus</w:t>
            </w:r>
          </w:p>
        </w:tc>
      </w:tr>
      <w:tr w:rsidR="001815C6" w:rsidRPr="008118E9" w14:paraId="25492436" w14:textId="77777777" w:rsidTr="008A1CFB">
        <w:trPr>
          <w:trHeight w:val="165"/>
        </w:trPr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B5384D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118E9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  <w:lang w:val="en-US"/>
              </w:rPr>
              <w:t>“For some people it isn’t a choice, it’s just how it happens”: Accounts of “delayed” motherhood among middle-class women in the UK</w:t>
            </w:r>
          </w:p>
        </w:tc>
        <w:tc>
          <w:tcPr>
            <w:tcW w:w="11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3D9FF0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proofErr w:type="spellStart"/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Budds</w:t>
            </w:r>
            <w:proofErr w:type="spellEnd"/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, K.; Locke, A.; Burr, V.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2D9C58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D3B3DD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Feminism and Psychology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A7DB3C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925E3F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3666D5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70-187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13F250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0.1177/095935351663961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43C77F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Wrong focus</w:t>
            </w:r>
          </w:p>
        </w:tc>
      </w:tr>
      <w:tr w:rsidR="001815C6" w:rsidRPr="008118E9" w14:paraId="3732CD14" w14:textId="77777777" w:rsidTr="008A1CFB">
        <w:trPr>
          <w:trHeight w:val="345"/>
        </w:trPr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FEF3A1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118E9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  <w:lang w:val="en-US"/>
              </w:rPr>
              <w:t>Examining the psychosocial determinants of women's decisions to delay childbearing</w:t>
            </w:r>
          </w:p>
        </w:tc>
        <w:tc>
          <w:tcPr>
            <w:tcW w:w="11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D509F5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Kearney, A. L.; White, K. M.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EBC4C4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E845A2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Human Reproduction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C414B2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5AB705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2C2A29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776-1787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5A3D96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F98367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Wrong study design</w:t>
            </w:r>
          </w:p>
        </w:tc>
      </w:tr>
      <w:tr w:rsidR="001815C6" w:rsidRPr="008118E9" w14:paraId="6D36EA55" w14:textId="77777777" w:rsidTr="008A1CFB">
        <w:trPr>
          <w:trHeight w:val="345"/>
        </w:trPr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F236C2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118E9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  <w:lang w:val="en-US"/>
              </w:rPr>
              <w:t>Individual fertility assessment and counselling in women of reproductive age</w:t>
            </w:r>
          </w:p>
        </w:tc>
        <w:tc>
          <w:tcPr>
            <w:tcW w:w="11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2B76B0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Petersen, K. B.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74F8FB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80941E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Danish Medical Journal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BF220F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8A6726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A40482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4DB1B1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A68B34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Wrong study design</w:t>
            </w:r>
          </w:p>
        </w:tc>
      </w:tr>
      <w:tr w:rsidR="001815C6" w:rsidRPr="008118E9" w14:paraId="78C77482" w14:textId="77777777" w:rsidTr="008A1CFB">
        <w:trPr>
          <w:trHeight w:val="345"/>
        </w:trPr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C8B1AB" w14:textId="77777777" w:rsidR="001815C6" w:rsidRPr="008118E9" w:rsidRDefault="001815C6" w:rsidP="008A1CFB">
            <w:pPr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118E9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  <w:lang w:val="en-US"/>
              </w:rPr>
              <w:t>Ice, ice, baby?: a sociological exploration of social egg freezing</w:t>
            </w:r>
          </w:p>
        </w:tc>
        <w:tc>
          <w:tcPr>
            <w:tcW w:w="11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54DCFE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Baldwin, Kylie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AEB717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B2DDBF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8118E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(De Montfort University, United Kingdom)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F1D3EA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5B5E38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059053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3A7C9D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CB46AA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62A102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Wrong focus</w:t>
            </w:r>
          </w:p>
        </w:tc>
      </w:tr>
      <w:tr w:rsidR="001815C6" w:rsidRPr="008118E9" w14:paraId="32A3780D" w14:textId="77777777" w:rsidTr="008A1CFB">
        <w:trPr>
          <w:trHeight w:val="885"/>
        </w:trPr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CD9491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118E9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  <w:lang w:val="en-US"/>
              </w:rPr>
              <w:t>Reproductive decision-making in a macro-micro perspective</w:t>
            </w:r>
          </w:p>
        </w:tc>
        <w:tc>
          <w:tcPr>
            <w:tcW w:w="11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C94388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Philipov, D.; Liefbroer, A. C.; Klobas, J. E.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30B5D6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BCAF20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118E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pringer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975D68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E71F25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A2A967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-178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49C1E3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0.1007/978-94-017-9401-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A009C4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Wrong study design</w:t>
            </w:r>
          </w:p>
        </w:tc>
      </w:tr>
      <w:tr w:rsidR="001815C6" w:rsidRPr="008118E9" w14:paraId="14D9B823" w14:textId="77777777" w:rsidTr="008A1CFB">
        <w:trPr>
          <w:trHeight w:val="736"/>
        </w:trPr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414804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118E9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  <w:lang w:val="en-US"/>
              </w:rPr>
              <w:t>Fertility decision-making: a qualitative study in Scotland</w:t>
            </w:r>
          </w:p>
        </w:tc>
        <w:tc>
          <w:tcPr>
            <w:tcW w:w="11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748B43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Chen, Zhong Eric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0F3997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215528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sz w:val="16"/>
                <w:szCs w:val="16"/>
              </w:rPr>
              <w:t>(The University of Edinburgh)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CCD0C0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711AE9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0134852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222939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943B9C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BFA996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Wrong population</w:t>
            </w:r>
          </w:p>
        </w:tc>
      </w:tr>
      <w:tr w:rsidR="001815C6" w:rsidRPr="008118E9" w14:paraId="3542DAAE" w14:textId="77777777" w:rsidTr="008A1CFB">
        <w:trPr>
          <w:trHeight w:val="165"/>
        </w:trPr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79C59E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118E9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  <w:lang w:val="en-US"/>
              </w:rPr>
              <w:t>'Banking time': Egg freezing and the negotiation of future fertility</w:t>
            </w:r>
          </w:p>
        </w:tc>
        <w:tc>
          <w:tcPr>
            <w:tcW w:w="11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9F335C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Waldby, Catherine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823F17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BB3A23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Culture, Health &amp; Sexuality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B20FF5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1AE92B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6FF52E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70-482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1DC864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9D86A3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Wrong focus</w:t>
            </w:r>
          </w:p>
        </w:tc>
      </w:tr>
      <w:tr w:rsidR="001815C6" w:rsidRPr="008118E9" w14:paraId="62DE2DB6" w14:textId="77777777" w:rsidTr="008A1CFB">
        <w:trPr>
          <w:trHeight w:val="165"/>
        </w:trPr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CC1947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118E9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  <w:lang w:val="en-US"/>
              </w:rPr>
              <w:t>Delayed motherhood in aspiring professional women: A biopsychosocial perspective</w:t>
            </w:r>
          </w:p>
        </w:tc>
        <w:tc>
          <w:tcPr>
            <w:tcW w:w="11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F2B15B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Nguyen, Nina; Houston-Armstrong, Tina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8AAD80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2EDF3D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sz w:val="16"/>
                <w:szCs w:val="16"/>
              </w:rPr>
              <w:t>(Alliant International University)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371BE5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36203F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726452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7FD49F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0CB965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313C2C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Duplicate</w:t>
            </w:r>
          </w:p>
        </w:tc>
      </w:tr>
      <w:tr w:rsidR="001815C6" w:rsidRPr="008118E9" w14:paraId="6DC6884B" w14:textId="77777777" w:rsidTr="008A1CFB">
        <w:trPr>
          <w:trHeight w:val="165"/>
        </w:trPr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8C9522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118E9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  <w:lang w:val="en-US"/>
              </w:rPr>
              <w:t>Reasoning about timing of wanting a child: A qualitative study of Nordic couples from fertility clinics</w:t>
            </w:r>
          </w:p>
        </w:tc>
        <w:tc>
          <w:tcPr>
            <w:tcW w:w="11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41F00D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Sol Olafsdottir, H.; Wikland, M.; Möller, A.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A2ED20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6FD821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Journal of Reproductive and Infant Psychology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C330A5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2E0ECB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FA6E52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93-505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66FAD4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0.1080/02646838.2011.63529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B19C50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Duplicate</w:t>
            </w:r>
          </w:p>
        </w:tc>
      </w:tr>
      <w:tr w:rsidR="001815C6" w:rsidRPr="008118E9" w14:paraId="1BF92B70" w14:textId="77777777" w:rsidTr="008A1CFB">
        <w:trPr>
          <w:trHeight w:val="165"/>
        </w:trPr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67A047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118E9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  <w:lang w:val="en-US"/>
              </w:rPr>
              <w:t>A project for future life—Swedish women's thoughts on childbearing lacking experience of giving birth and parenthood</w:t>
            </w:r>
          </w:p>
        </w:tc>
        <w:tc>
          <w:tcPr>
            <w:tcW w:w="11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7CA786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Söderberg, Malin; Christensson, Kyllike; Lundgren, Ingela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339087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3C6482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International Journal of Qualitative Studies on Health &amp; Well-Being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E8A46C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F88ADD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F43300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.PAG-N.PAG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556470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0.3402/qhw.v7i0.1731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FAE393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Wrong population</w:t>
            </w:r>
          </w:p>
        </w:tc>
      </w:tr>
      <w:tr w:rsidR="001815C6" w:rsidRPr="008118E9" w14:paraId="2CD5BCCC" w14:textId="77777777" w:rsidTr="008A1CFB">
        <w:trPr>
          <w:trHeight w:val="165"/>
        </w:trPr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042188" w14:textId="77777777" w:rsidR="001815C6" w:rsidRPr="008118E9" w:rsidRDefault="001815C6" w:rsidP="008A1CFB">
            <w:pPr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118E9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  <w:lang w:val="en-US"/>
              </w:rPr>
              <w:t>Reasoning about timing of wanting a child: A qualitative study of Nordic couples from fertility clinics</w:t>
            </w:r>
          </w:p>
        </w:tc>
        <w:tc>
          <w:tcPr>
            <w:tcW w:w="11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8740F0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Olafsdottir, Helga Sol; Wikland, Matts; Moller, Anders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D30B8F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6F34A8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Journal of Reproductive and Infant Psychology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43E459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9C29EF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019C8D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93-505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DFA830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44008B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Wrong population</w:t>
            </w:r>
          </w:p>
        </w:tc>
      </w:tr>
      <w:tr w:rsidR="001815C6" w:rsidRPr="008118E9" w14:paraId="1F8995EF" w14:textId="77777777" w:rsidTr="008A1CFB">
        <w:trPr>
          <w:trHeight w:val="165"/>
        </w:trPr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B8B1F5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118E9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  <w:lang w:val="en-US"/>
              </w:rPr>
              <w:t>Deadline for parenthood: Fertility postponement and age norms in Poland</w:t>
            </w:r>
          </w:p>
        </w:tc>
        <w:tc>
          <w:tcPr>
            <w:tcW w:w="11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8FC14C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Mynarska, M.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F74A6A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EE9B20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European Journal of Population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C1F391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A9CC75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1562A0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51-373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75377E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0.1007/s10680-009-9194-x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DEAC6C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Wrong focus</w:t>
            </w:r>
          </w:p>
        </w:tc>
      </w:tr>
      <w:tr w:rsidR="001815C6" w:rsidRPr="008118E9" w14:paraId="7E883418" w14:textId="77777777" w:rsidTr="008A1CFB">
        <w:trPr>
          <w:trHeight w:val="165"/>
        </w:trPr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49BE79" w14:textId="77777777" w:rsidR="001815C6" w:rsidRPr="008118E9" w:rsidRDefault="001815C6" w:rsidP="008A1CFB">
            <w:pPr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118E9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  <w:lang w:val="en-US"/>
              </w:rPr>
              <w:t>Delayed motherhood, childbearing motivation and psychological distress levels in females age 30 and above</w:t>
            </w:r>
          </w:p>
        </w:tc>
        <w:tc>
          <w:tcPr>
            <w:tcW w:w="11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1D2131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Kazaryants, Kimberly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8F2ABE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67A1F9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Dissertation Abstracts International: Section B: The Sciences and Engineering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BDBD53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14FA55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7-B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D47F45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488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236597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FD1E81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Wrong study design</w:t>
            </w:r>
          </w:p>
        </w:tc>
      </w:tr>
      <w:tr w:rsidR="001815C6" w:rsidRPr="008118E9" w14:paraId="6E19DC73" w14:textId="77777777" w:rsidTr="008A1CFB">
        <w:trPr>
          <w:trHeight w:val="165"/>
        </w:trPr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437906" w14:textId="77777777" w:rsidR="001815C6" w:rsidRPr="008118E9" w:rsidRDefault="001815C6" w:rsidP="008A1CFB">
            <w:pPr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118E9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  <w:lang w:val="en-US"/>
              </w:rPr>
              <w:t>Young Australian women's aspirations for work, marriage and family: 'I guess I am just another person who wants it all'</w:t>
            </w:r>
          </w:p>
        </w:tc>
        <w:tc>
          <w:tcPr>
            <w:tcW w:w="11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86C235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rthur, N.; Lee, C.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D53BBA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612B8E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Journal of Health Psychology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D0D062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D72BB9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B5362C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589-596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EBE0EB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0.1177/135910530809093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207448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Wrong focus</w:t>
            </w:r>
          </w:p>
        </w:tc>
      </w:tr>
      <w:tr w:rsidR="001815C6" w:rsidRPr="008118E9" w14:paraId="487062A3" w14:textId="77777777" w:rsidTr="008A1CFB">
        <w:trPr>
          <w:trHeight w:val="165"/>
        </w:trPr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2B1000" w14:textId="77777777" w:rsidR="001815C6" w:rsidRPr="008118E9" w:rsidRDefault="001815C6" w:rsidP="008A1CFB">
            <w:pPr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118E9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  <w:t>Contemporary women turning 30</w:t>
            </w:r>
          </w:p>
        </w:tc>
        <w:tc>
          <w:tcPr>
            <w:tcW w:w="11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11C351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Klay, M. A.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7EC2E1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072461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sz w:val="16"/>
                <w:szCs w:val="16"/>
              </w:rPr>
              <w:t>( Pacifica Graduate Institute)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0B73C9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6591A1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Ph.D.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909C63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10 p-310 p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CC6612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748DCB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Wrong focus</w:t>
            </w:r>
          </w:p>
        </w:tc>
      </w:tr>
      <w:tr w:rsidR="001815C6" w:rsidRPr="008118E9" w14:paraId="1B468919" w14:textId="77777777" w:rsidTr="008A1CFB">
        <w:trPr>
          <w:trHeight w:val="345"/>
        </w:trPr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84E268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118E9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  <w:lang w:val="en-US"/>
              </w:rPr>
              <w:t>Job insecurity and the timing of parenthood: A comparison between Eastern and Western Germany</w:t>
            </w:r>
          </w:p>
        </w:tc>
        <w:tc>
          <w:tcPr>
            <w:tcW w:w="11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EE656D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Bernardi, L.; Klärner, A.; Lippe, H.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B608E6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80349A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European Journal of Population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6EB1A4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A1B52D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B03598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87-313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04F58B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0.1007/s10680-007-9127-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4C8993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Wrong focus</w:t>
            </w:r>
          </w:p>
        </w:tc>
      </w:tr>
      <w:tr w:rsidR="001815C6" w:rsidRPr="008118E9" w14:paraId="383FE742" w14:textId="77777777" w:rsidTr="008A1CFB">
        <w:trPr>
          <w:trHeight w:val="165"/>
        </w:trPr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063C80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118E9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  <w:lang w:val="en-US"/>
              </w:rPr>
              <w:t>To be or not to be a mother?: Women negotiating cultural representations of mothering</w:t>
            </w:r>
          </w:p>
        </w:tc>
        <w:tc>
          <w:tcPr>
            <w:tcW w:w="11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4BF217" w14:textId="72CE8FC9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Maher, Jane</w:t>
            </w:r>
            <w:r w:rsidR="00D013C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</w:t>
            </w: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Maree; Saugeres, Lise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930BEF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3DB6C6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Journal of </w:t>
            </w:r>
          </w:p>
          <w:p w14:paraId="3899B9F3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Sociology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7F6808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C6E30F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017C81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5-21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125AB3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2E45FE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Wrong population</w:t>
            </w:r>
          </w:p>
        </w:tc>
      </w:tr>
      <w:tr w:rsidR="001815C6" w:rsidRPr="008118E9" w14:paraId="2F6CAACA" w14:textId="77777777" w:rsidTr="008A1CFB">
        <w:trPr>
          <w:trHeight w:val="345"/>
        </w:trPr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979B7B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118E9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  <w:lang w:val="en-US"/>
              </w:rPr>
              <w:t>Factors influencing women's decisions about timing of motherhood</w:t>
            </w:r>
          </w:p>
        </w:tc>
        <w:tc>
          <w:tcPr>
            <w:tcW w:w="11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34829F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proofErr w:type="spellStart"/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Benzies</w:t>
            </w:r>
            <w:proofErr w:type="spellEnd"/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, K.; Tough, S.; </w:t>
            </w:r>
            <w:proofErr w:type="spellStart"/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Tofflemire</w:t>
            </w:r>
            <w:proofErr w:type="spellEnd"/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, K.; Frick, C.; Faber, A.; Newburn-Cook, C.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83C56F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3A0B98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JOGNN - Journal of Obstetric, Gynecologic, and Neonatal Nursing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DB841D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68015C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090270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625-633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AF3843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0E3750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Wrong population</w:t>
            </w:r>
          </w:p>
        </w:tc>
      </w:tr>
      <w:tr w:rsidR="001815C6" w:rsidRPr="008118E9" w14:paraId="40A8AEAB" w14:textId="77777777" w:rsidTr="008A1CFB">
        <w:trPr>
          <w:trHeight w:val="165"/>
        </w:trPr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E0E018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118E9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  <w:lang w:val="en-US"/>
              </w:rPr>
              <w:t>The influence of psychological forces on childbearing delay in women nearing the end of fecundity</w:t>
            </w:r>
          </w:p>
        </w:tc>
        <w:tc>
          <w:tcPr>
            <w:tcW w:w="11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01FB52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proofErr w:type="spellStart"/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Slosar</w:t>
            </w:r>
            <w:proofErr w:type="spellEnd"/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, Heather Kelly; Diamond, David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134357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0B568A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(Alliant International University)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03E897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FEB774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10783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D0CBBC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24C909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411AAA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Wrong focus</w:t>
            </w:r>
          </w:p>
        </w:tc>
      </w:tr>
      <w:tr w:rsidR="001815C6" w:rsidRPr="008118E9" w14:paraId="6BE42DB5" w14:textId="77777777" w:rsidTr="008A1CFB">
        <w:trPr>
          <w:trHeight w:val="525"/>
        </w:trPr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41B7D4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118E9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  <w:lang w:val="en-US"/>
              </w:rPr>
              <w:t>Maternal identity and early mothering behavior in previously infertile and never infertile women</w:t>
            </w:r>
          </w:p>
        </w:tc>
        <w:tc>
          <w:tcPr>
            <w:tcW w:w="11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361476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proofErr w:type="spellStart"/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Dunnington</w:t>
            </w:r>
            <w:proofErr w:type="spellEnd"/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, R. M.; Glazer, G.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BBC18C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991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FCC0B2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JOGNN: Journal of Obstetric, Gynecologic &amp; Neonatal Nursing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794647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89F4ED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85E77C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09-318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0E7384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0.1111/j.1552-6909.1991.tb01694.x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723EE8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Wrong focus</w:t>
            </w:r>
          </w:p>
        </w:tc>
      </w:tr>
      <w:tr w:rsidR="001815C6" w:rsidRPr="008118E9" w14:paraId="149A2524" w14:textId="77777777" w:rsidTr="008A1CFB">
        <w:trPr>
          <w:trHeight w:val="351"/>
        </w:trPr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BA7A62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118E9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  <w:lang w:val="en-US"/>
              </w:rPr>
              <w:t>A psychosocial investigation of factors women consider in their childbearing preferences</w:t>
            </w:r>
          </w:p>
        </w:tc>
        <w:tc>
          <w:tcPr>
            <w:tcW w:w="11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F5BE5F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Warnke, Melanie Ann; Cook, Ellen Piel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9501E8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990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76C805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sz w:val="16"/>
                <w:szCs w:val="16"/>
              </w:rPr>
              <w:t xml:space="preserve">(University of Cincinnati) 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E43E22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3081C9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9108626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EFB0FF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87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65EA39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D76067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Wrong focus</w:t>
            </w:r>
          </w:p>
        </w:tc>
      </w:tr>
      <w:tr w:rsidR="001815C6" w:rsidRPr="008118E9" w14:paraId="7C4F1769" w14:textId="77777777" w:rsidTr="008A1CFB">
        <w:trPr>
          <w:trHeight w:val="794"/>
        </w:trPr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8F81C2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118E9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  <w:lang w:val="en-US"/>
              </w:rPr>
              <w:t>The adult developmental characteristics of women who postponed parenthood</w:t>
            </w:r>
          </w:p>
        </w:tc>
        <w:tc>
          <w:tcPr>
            <w:tcW w:w="11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71EBB5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Leser, Anne; Boggs, David L.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6C5EE4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989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810608" w14:textId="77777777" w:rsidR="001815C6" w:rsidRPr="008118E9" w:rsidRDefault="001815C6" w:rsidP="008A1CFB">
            <w:pPr>
              <w:pStyle w:val="NormalWeb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118E9">
              <w:rPr>
                <w:rFonts w:asciiTheme="majorHAnsi" w:hAnsiTheme="majorHAnsi" w:cstheme="majorHAnsi"/>
                <w:sz w:val="16"/>
                <w:szCs w:val="16"/>
              </w:rPr>
              <w:t>(The Ohio State University)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D11309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D4079B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9011214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3475CA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978DDE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2A3C10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Wrong focus</w:t>
            </w:r>
          </w:p>
        </w:tc>
      </w:tr>
      <w:tr w:rsidR="001815C6" w:rsidRPr="008118E9" w14:paraId="7054709D" w14:textId="77777777" w:rsidTr="008A1CFB">
        <w:trPr>
          <w:trHeight w:val="165"/>
        </w:trPr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42230A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118E9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  <w:lang w:val="en-US"/>
              </w:rPr>
              <w:t>Perceived Risks and the Decision to Delay Childbearing</w:t>
            </w:r>
          </w:p>
        </w:tc>
        <w:tc>
          <w:tcPr>
            <w:tcW w:w="11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46EEE7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Kamin, Susan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47FD91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987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D78D53" w14:textId="77777777" w:rsidR="001815C6" w:rsidRPr="008118E9" w:rsidRDefault="001815C6" w:rsidP="008A1CFB">
            <w:pPr>
              <w:pStyle w:val="NormalWeb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118E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(MGH Institute of Health Professions)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55877D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3B9430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33154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B0BDBF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6C06B9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4AEC34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Wrong focus</w:t>
            </w:r>
          </w:p>
        </w:tc>
      </w:tr>
      <w:tr w:rsidR="001815C6" w:rsidRPr="008118E9" w14:paraId="13C8B6CB" w14:textId="77777777" w:rsidTr="008A1CFB">
        <w:trPr>
          <w:trHeight w:val="165"/>
        </w:trPr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711C30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118E9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  <w:lang w:val="en-US"/>
              </w:rPr>
              <w:t>Delayed first-time parenthood: A small sample phenomenological study</w:t>
            </w:r>
          </w:p>
        </w:tc>
        <w:tc>
          <w:tcPr>
            <w:tcW w:w="11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533FAA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Lynch-Sauer, Judith M.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BE620F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981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C49252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Dissertation Abstracts International Section A: Humanities and Social Sciences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2E2874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D2F415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5-A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EAB2E8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034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DE299F" w14:textId="77777777" w:rsidR="001815C6" w:rsidRPr="008118E9" w:rsidRDefault="001815C6" w:rsidP="008A1CFB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EFB391" w14:textId="77777777" w:rsidR="001815C6" w:rsidRPr="008118E9" w:rsidRDefault="001815C6" w:rsidP="008A1CFB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Wrong focus</w:t>
            </w:r>
          </w:p>
        </w:tc>
      </w:tr>
    </w:tbl>
    <w:p w14:paraId="6F2BD8E0" w14:textId="2832032D" w:rsidR="001815C6" w:rsidRPr="003C46BC" w:rsidRDefault="001815C6" w:rsidP="003C46BC">
      <w:pPr>
        <w:pStyle w:val="Heading2"/>
        <w:spacing w:before="300" w:beforeAutospacing="0" w:after="150" w:afterAutospacing="0"/>
        <w:rPr>
          <w:rFonts w:asciiTheme="majorHAnsi" w:hAnsiTheme="majorHAnsi" w:cstheme="majorHAnsi"/>
          <w:b w:val="0"/>
          <w:bCs w:val="0"/>
          <w:sz w:val="22"/>
          <w:szCs w:val="22"/>
        </w:rPr>
      </w:pPr>
      <w:r w:rsidRPr="008118E9">
        <w:rPr>
          <w:rFonts w:asciiTheme="majorHAnsi" w:hAnsiTheme="majorHAnsi" w:cstheme="majorHAnsi"/>
          <w:sz w:val="22"/>
          <w:szCs w:val="22"/>
        </w:rPr>
        <w:t>INTER</w:t>
      </w:r>
      <w:r w:rsidR="008D10FD">
        <w:rPr>
          <w:rFonts w:asciiTheme="majorHAnsi" w:hAnsiTheme="majorHAnsi" w:cstheme="majorHAnsi"/>
          <w:sz w:val="22"/>
          <w:szCs w:val="22"/>
        </w:rPr>
        <w:t>-</w:t>
      </w:r>
      <w:r w:rsidRPr="008118E9">
        <w:rPr>
          <w:rFonts w:asciiTheme="majorHAnsi" w:hAnsiTheme="majorHAnsi" w:cstheme="majorHAnsi"/>
          <w:sz w:val="22"/>
          <w:szCs w:val="22"/>
        </w:rPr>
        <w:t>RATER</w:t>
      </w:r>
      <w:r w:rsidR="008D10FD">
        <w:rPr>
          <w:rFonts w:asciiTheme="majorHAnsi" w:hAnsiTheme="majorHAnsi" w:cstheme="majorHAnsi"/>
          <w:sz w:val="22"/>
          <w:szCs w:val="22"/>
        </w:rPr>
        <w:t xml:space="preserve"> </w:t>
      </w:r>
      <w:r w:rsidRPr="008118E9">
        <w:rPr>
          <w:rFonts w:asciiTheme="majorHAnsi" w:hAnsiTheme="majorHAnsi" w:cstheme="majorHAnsi"/>
          <w:sz w:val="22"/>
          <w:szCs w:val="22"/>
        </w:rPr>
        <w:t>RELIABILITY</w:t>
      </w:r>
    </w:p>
    <w:p w14:paraId="002BEBFC" w14:textId="1F9C89BC" w:rsidR="001815C6" w:rsidRPr="008118E9" w:rsidRDefault="001815C6" w:rsidP="001815C6">
      <w:pPr>
        <w:rPr>
          <w:rFonts w:asciiTheme="majorHAnsi" w:hAnsiTheme="majorHAnsi" w:cstheme="majorHAnsi"/>
          <w:sz w:val="22"/>
          <w:szCs w:val="22"/>
          <w:u w:val="single"/>
        </w:rPr>
      </w:pPr>
      <w:r w:rsidRPr="008118E9">
        <w:rPr>
          <w:rFonts w:asciiTheme="majorHAnsi" w:hAnsiTheme="majorHAnsi" w:cstheme="majorHAnsi"/>
          <w:sz w:val="22"/>
          <w:szCs w:val="22"/>
          <w:u w:val="single"/>
        </w:rPr>
        <w:t>Title/abstract screening</w:t>
      </w:r>
      <w:r w:rsidR="008D10FD">
        <w:rPr>
          <w:rFonts w:asciiTheme="majorHAnsi" w:hAnsiTheme="majorHAnsi" w:cstheme="majorHAnsi"/>
          <w:sz w:val="22"/>
          <w:szCs w:val="22"/>
          <w:u w:val="single"/>
        </w:rPr>
        <w:t xml:space="preserve"> </w:t>
      </w:r>
    </w:p>
    <w:p w14:paraId="3008D786" w14:textId="77777777" w:rsidR="001815C6" w:rsidRPr="008118E9" w:rsidRDefault="001815C6" w:rsidP="001815C6">
      <w:pPr>
        <w:rPr>
          <w:rFonts w:asciiTheme="majorHAnsi" w:hAnsiTheme="majorHAnsi" w:cstheme="majorHAnsi"/>
          <w:sz w:val="22"/>
          <w:szCs w:val="22"/>
        </w:rPr>
      </w:pPr>
    </w:p>
    <w:p w14:paraId="5E40F344" w14:textId="77777777" w:rsidR="001815C6" w:rsidRPr="008118E9" w:rsidRDefault="001815C6" w:rsidP="001815C6">
      <w:pPr>
        <w:rPr>
          <w:rFonts w:asciiTheme="majorHAnsi" w:hAnsiTheme="majorHAnsi" w:cstheme="majorHAnsi"/>
          <w:sz w:val="22"/>
          <w:szCs w:val="22"/>
        </w:rPr>
      </w:pPr>
      <w:r w:rsidRPr="008118E9">
        <w:rPr>
          <w:rFonts w:asciiTheme="majorHAnsi" w:hAnsiTheme="majorHAnsi" w:cstheme="majorHAnsi"/>
          <w:sz w:val="22"/>
          <w:szCs w:val="22"/>
        </w:rPr>
        <w:t>Original search</w:t>
      </w:r>
    </w:p>
    <w:p w14:paraId="7CC159C8" w14:textId="77777777" w:rsidR="001815C6" w:rsidRPr="008118E9" w:rsidRDefault="001815C6" w:rsidP="001815C6">
      <w:pPr>
        <w:rPr>
          <w:rFonts w:asciiTheme="majorHAnsi" w:hAnsiTheme="majorHAnsi" w:cstheme="majorHAnsi"/>
        </w:rPr>
      </w:pPr>
    </w:p>
    <w:tbl>
      <w:tblPr>
        <w:tblW w:w="9781" w:type="dxa"/>
        <w:tblInd w:w="-1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8"/>
        <w:gridCol w:w="997"/>
        <w:gridCol w:w="709"/>
        <w:gridCol w:w="709"/>
        <w:gridCol w:w="708"/>
        <w:gridCol w:w="709"/>
        <w:gridCol w:w="1256"/>
        <w:gridCol w:w="1012"/>
        <w:gridCol w:w="992"/>
        <w:gridCol w:w="931"/>
        <w:gridCol w:w="770"/>
      </w:tblGrid>
      <w:tr w:rsidR="001815C6" w:rsidRPr="008118E9" w14:paraId="19AC0B42" w14:textId="77777777" w:rsidTr="008A1CFB">
        <w:trPr>
          <w:trHeight w:val="165"/>
        </w:trPr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9E44F2" w14:textId="77777777" w:rsidR="001815C6" w:rsidRPr="008118E9" w:rsidRDefault="001815C6" w:rsidP="008A1CFB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</w:rPr>
            </w:pPr>
            <w:r w:rsidRPr="008118E9"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  <w:t>Reviewer A</w:t>
            </w:r>
          </w:p>
        </w:tc>
        <w:tc>
          <w:tcPr>
            <w:tcW w:w="9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C7B1FB" w14:textId="77777777" w:rsidR="001815C6" w:rsidRPr="008118E9" w:rsidRDefault="001815C6" w:rsidP="008A1CFB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</w:rPr>
            </w:pPr>
            <w:r w:rsidRPr="008118E9"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  <w:t>Reviewer B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03E19E" w14:textId="77777777" w:rsidR="001815C6" w:rsidRPr="008118E9" w:rsidRDefault="001815C6" w:rsidP="008A1CFB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</w:pPr>
            <w:r w:rsidRPr="008118E9"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  <w:t xml:space="preserve">A Yes, </w:t>
            </w:r>
          </w:p>
          <w:p w14:paraId="19F358EC" w14:textId="77777777" w:rsidR="001815C6" w:rsidRPr="008118E9" w:rsidRDefault="001815C6" w:rsidP="008A1CFB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</w:rPr>
            </w:pPr>
            <w:r w:rsidRPr="008118E9"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  <w:t>B Ye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A70637" w14:textId="77777777" w:rsidR="001815C6" w:rsidRPr="008118E9" w:rsidRDefault="001815C6" w:rsidP="008A1CFB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</w:rPr>
            </w:pPr>
            <w:r w:rsidRPr="008118E9"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  <w:t>A Yes, B No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A63376" w14:textId="77777777" w:rsidR="001815C6" w:rsidRPr="008118E9" w:rsidRDefault="001815C6" w:rsidP="008A1CFB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</w:rPr>
            </w:pPr>
            <w:r w:rsidRPr="008118E9"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  <w:t>A No, B Ye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111AA4" w14:textId="77777777" w:rsidR="001815C6" w:rsidRPr="008118E9" w:rsidRDefault="001815C6" w:rsidP="008A1CFB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</w:rPr>
            </w:pPr>
            <w:r w:rsidRPr="008118E9"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  <w:t>A No, B No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38118C" w14:textId="77777777" w:rsidR="001815C6" w:rsidRPr="008118E9" w:rsidRDefault="001815C6" w:rsidP="008A1CFB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</w:rPr>
            </w:pPr>
            <w:r w:rsidRPr="008118E9"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  <w:t>Proportionate Agreement</w:t>
            </w:r>
          </w:p>
        </w:tc>
        <w:tc>
          <w:tcPr>
            <w:tcW w:w="1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05E705" w14:textId="77777777" w:rsidR="001815C6" w:rsidRPr="008118E9" w:rsidRDefault="001815C6" w:rsidP="008A1CFB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</w:rPr>
            </w:pPr>
            <w:r w:rsidRPr="008118E9"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  <w:t>Yes Probability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7CAFBD" w14:textId="77777777" w:rsidR="001815C6" w:rsidRPr="008118E9" w:rsidRDefault="001815C6" w:rsidP="008A1CFB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</w:rPr>
            </w:pPr>
            <w:r w:rsidRPr="008118E9"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  <w:t>No Probability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6EC87D" w14:textId="77777777" w:rsidR="001815C6" w:rsidRPr="008118E9" w:rsidRDefault="001815C6" w:rsidP="008A1CFB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</w:rPr>
            </w:pPr>
            <w:r w:rsidRPr="008118E9"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  <w:t>Random Agreement Probability</w:t>
            </w:r>
          </w:p>
        </w:tc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0E53A7" w14:textId="77777777" w:rsidR="001815C6" w:rsidRPr="008118E9" w:rsidRDefault="001815C6" w:rsidP="008A1CFB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</w:rPr>
            </w:pPr>
            <w:r w:rsidRPr="008118E9"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  <w:t>Cohen's Kappa</w:t>
            </w:r>
          </w:p>
        </w:tc>
      </w:tr>
      <w:tr w:rsidR="001815C6" w:rsidRPr="008118E9" w14:paraId="2F07727E" w14:textId="77777777" w:rsidTr="008A1CFB">
        <w:trPr>
          <w:trHeight w:val="180"/>
        </w:trPr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38916E" w14:textId="77777777" w:rsidR="001815C6" w:rsidRPr="008118E9" w:rsidRDefault="001815C6" w:rsidP="008A1CFB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5"/>
                <w:szCs w:val="15"/>
              </w:rPr>
              <w:t>CGT</w:t>
            </w:r>
          </w:p>
        </w:tc>
        <w:tc>
          <w:tcPr>
            <w:tcW w:w="9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301A7B" w14:textId="77777777" w:rsidR="001815C6" w:rsidRPr="008118E9" w:rsidRDefault="001815C6" w:rsidP="008A1CFB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5"/>
                <w:szCs w:val="15"/>
              </w:rPr>
              <w:t>HMA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749B5B" w14:textId="77777777" w:rsidR="001815C6" w:rsidRPr="008118E9" w:rsidRDefault="001815C6" w:rsidP="008A1CFB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5"/>
                <w:szCs w:val="15"/>
              </w:rPr>
              <w:t>46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78AE26" w14:textId="77777777" w:rsidR="001815C6" w:rsidRPr="008118E9" w:rsidRDefault="001815C6" w:rsidP="008A1CFB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5"/>
                <w:szCs w:val="15"/>
              </w:rPr>
              <w:t>97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BDDB92" w14:textId="77777777" w:rsidR="001815C6" w:rsidRPr="008118E9" w:rsidRDefault="001815C6" w:rsidP="008A1CFB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5"/>
                <w:szCs w:val="15"/>
              </w:rPr>
              <w:t>296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9D3BF0" w14:textId="77777777" w:rsidR="001815C6" w:rsidRPr="008118E9" w:rsidRDefault="001815C6" w:rsidP="008A1CFB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5"/>
                <w:szCs w:val="15"/>
              </w:rPr>
              <w:t>11078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116677" w14:textId="77777777" w:rsidR="001815C6" w:rsidRPr="008118E9" w:rsidRDefault="001815C6" w:rsidP="008A1CFB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5"/>
                <w:szCs w:val="15"/>
              </w:rPr>
              <w:t>0.96588</w:t>
            </w:r>
          </w:p>
        </w:tc>
        <w:tc>
          <w:tcPr>
            <w:tcW w:w="1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94BBE0" w14:textId="77777777" w:rsidR="001815C6" w:rsidRPr="008118E9" w:rsidRDefault="001815C6" w:rsidP="008A1CFB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5"/>
                <w:szCs w:val="15"/>
              </w:rPr>
              <w:t>0.0003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F82F48" w14:textId="77777777" w:rsidR="001815C6" w:rsidRPr="008118E9" w:rsidRDefault="001815C6" w:rsidP="008A1CFB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5"/>
                <w:szCs w:val="15"/>
              </w:rPr>
              <w:t>0.95826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3AABC2" w14:textId="77777777" w:rsidR="001815C6" w:rsidRPr="008118E9" w:rsidRDefault="001815C6" w:rsidP="008A1CFB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5"/>
                <w:szCs w:val="15"/>
              </w:rPr>
              <w:t>0.95863</w:t>
            </w:r>
          </w:p>
        </w:tc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DBF9B5" w14:textId="77777777" w:rsidR="001815C6" w:rsidRPr="008118E9" w:rsidRDefault="001815C6" w:rsidP="008A1CFB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5"/>
                <w:szCs w:val="15"/>
              </w:rPr>
              <w:t>0.17525</w:t>
            </w:r>
          </w:p>
        </w:tc>
      </w:tr>
    </w:tbl>
    <w:p w14:paraId="4BC0082A" w14:textId="77777777" w:rsidR="001815C6" w:rsidRPr="008118E9" w:rsidRDefault="001815C6" w:rsidP="001815C6">
      <w:pPr>
        <w:rPr>
          <w:rFonts w:asciiTheme="majorHAnsi" w:hAnsiTheme="majorHAnsi" w:cstheme="majorHAnsi"/>
        </w:rPr>
      </w:pPr>
    </w:p>
    <w:p w14:paraId="21061C89" w14:textId="77777777" w:rsidR="001815C6" w:rsidRPr="008118E9" w:rsidRDefault="001815C6" w:rsidP="001815C6">
      <w:pPr>
        <w:rPr>
          <w:rFonts w:asciiTheme="majorHAnsi" w:hAnsiTheme="majorHAnsi" w:cstheme="majorHAnsi"/>
          <w:sz w:val="22"/>
          <w:szCs w:val="22"/>
        </w:rPr>
      </w:pPr>
      <w:r w:rsidRPr="008118E9">
        <w:rPr>
          <w:rFonts w:asciiTheme="majorHAnsi" w:hAnsiTheme="majorHAnsi" w:cstheme="majorHAnsi"/>
          <w:sz w:val="22"/>
          <w:szCs w:val="22"/>
        </w:rPr>
        <w:t>Updated search</w:t>
      </w:r>
    </w:p>
    <w:p w14:paraId="02816F1E" w14:textId="77777777" w:rsidR="001815C6" w:rsidRPr="008118E9" w:rsidRDefault="001815C6" w:rsidP="001815C6">
      <w:pPr>
        <w:rPr>
          <w:rFonts w:asciiTheme="majorHAnsi" w:hAnsiTheme="majorHAnsi" w:cstheme="majorHAnsi"/>
          <w:sz w:val="22"/>
          <w:szCs w:val="22"/>
        </w:rPr>
      </w:pPr>
    </w:p>
    <w:tbl>
      <w:tblPr>
        <w:tblW w:w="9781" w:type="dxa"/>
        <w:tblInd w:w="-1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6"/>
        <w:gridCol w:w="999"/>
        <w:gridCol w:w="709"/>
        <w:gridCol w:w="709"/>
        <w:gridCol w:w="708"/>
        <w:gridCol w:w="709"/>
        <w:gridCol w:w="1276"/>
        <w:gridCol w:w="992"/>
        <w:gridCol w:w="992"/>
        <w:gridCol w:w="968"/>
        <w:gridCol w:w="733"/>
      </w:tblGrid>
      <w:tr w:rsidR="001815C6" w:rsidRPr="008118E9" w14:paraId="0A45A148" w14:textId="77777777" w:rsidTr="008A1CFB">
        <w:trPr>
          <w:trHeight w:val="165"/>
        </w:trPr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907FFB" w14:textId="77777777" w:rsidR="001815C6" w:rsidRPr="008118E9" w:rsidRDefault="001815C6" w:rsidP="008A1CFB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</w:rPr>
            </w:pPr>
            <w:r w:rsidRPr="008118E9"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  <w:t>Reviewer A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8A8EDC" w14:textId="77777777" w:rsidR="001815C6" w:rsidRPr="008118E9" w:rsidRDefault="001815C6" w:rsidP="008A1CFB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</w:rPr>
            </w:pPr>
            <w:r w:rsidRPr="008118E9"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  <w:t>Reviewer B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97741F" w14:textId="77777777" w:rsidR="001815C6" w:rsidRPr="008118E9" w:rsidRDefault="001815C6" w:rsidP="008A1CFB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</w:rPr>
            </w:pPr>
            <w:r w:rsidRPr="008118E9"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  <w:t>A Yes, B Ye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4EC02C" w14:textId="77777777" w:rsidR="001815C6" w:rsidRPr="008118E9" w:rsidRDefault="001815C6" w:rsidP="008A1CFB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</w:rPr>
            </w:pPr>
            <w:r w:rsidRPr="008118E9"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  <w:t>A Yes, B No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2F3BF0" w14:textId="77777777" w:rsidR="001815C6" w:rsidRPr="008118E9" w:rsidRDefault="001815C6" w:rsidP="008A1CFB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</w:rPr>
            </w:pPr>
            <w:r w:rsidRPr="008118E9"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  <w:t>A No, B Ye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1B4BDD" w14:textId="77777777" w:rsidR="001815C6" w:rsidRPr="008118E9" w:rsidRDefault="001815C6" w:rsidP="008A1CFB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</w:rPr>
            </w:pPr>
            <w:r w:rsidRPr="008118E9"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  <w:t>A No, B No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3A49C7" w14:textId="77777777" w:rsidR="001815C6" w:rsidRPr="008118E9" w:rsidRDefault="001815C6" w:rsidP="008A1CFB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</w:rPr>
            </w:pPr>
            <w:r w:rsidRPr="008118E9"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  <w:t>Proportionate Agreement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2D5819" w14:textId="77777777" w:rsidR="001815C6" w:rsidRPr="008118E9" w:rsidRDefault="001815C6" w:rsidP="008A1CFB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</w:rPr>
            </w:pPr>
            <w:r w:rsidRPr="008118E9"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  <w:t>Yes Probability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9973D9" w14:textId="77777777" w:rsidR="001815C6" w:rsidRPr="008118E9" w:rsidRDefault="001815C6" w:rsidP="008A1CFB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</w:rPr>
            </w:pPr>
            <w:r w:rsidRPr="008118E9"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  <w:t>No Probability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FE3196" w14:textId="77777777" w:rsidR="001815C6" w:rsidRPr="008118E9" w:rsidRDefault="001815C6" w:rsidP="008A1CFB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</w:rPr>
            </w:pPr>
            <w:r w:rsidRPr="008118E9"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  <w:t>Random Agreement Probability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C114BF" w14:textId="77777777" w:rsidR="001815C6" w:rsidRPr="008118E9" w:rsidRDefault="001815C6" w:rsidP="008A1CFB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</w:rPr>
            </w:pPr>
            <w:r w:rsidRPr="008118E9"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  <w:t>Cohen's Kappa</w:t>
            </w:r>
          </w:p>
        </w:tc>
      </w:tr>
      <w:tr w:rsidR="001815C6" w:rsidRPr="008118E9" w14:paraId="297560C8" w14:textId="77777777" w:rsidTr="008A1CFB">
        <w:trPr>
          <w:trHeight w:val="180"/>
        </w:trPr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48FBFC" w14:textId="77777777" w:rsidR="001815C6" w:rsidRPr="008118E9" w:rsidRDefault="001815C6" w:rsidP="008A1CFB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5"/>
                <w:szCs w:val="15"/>
              </w:rPr>
              <w:t>CGT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F7B3B3" w14:textId="77777777" w:rsidR="001815C6" w:rsidRPr="008118E9" w:rsidRDefault="001815C6" w:rsidP="008A1CFB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5"/>
                <w:szCs w:val="15"/>
              </w:rPr>
              <w:t>HMA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B59E3F" w14:textId="77777777" w:rsidR="001815C6" w:rsidRPr="008118E9" w:rsidRDefault="001815C6" w:rsidP="008A1CFB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84D2A2" w14:textId="77777777" w:rsidR="001815C6" w:rsidRPr="008118E9" w:rsidRDefault="001815C6" w:rsidP="008A1CFB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5"/>
                <w:szCs w:val="15"/>
              </w:rPr>
              <w:t>19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9156B0" w14:textId="77777777" w:rsidR="001815C6" w:rsidRPr="008118E9" w:rsidRDefault="001815C6" w:rsidP="008A1CFB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B75C82" w14:textId="77777777" w:rsidR="001815C6" w:rsidRPr="008118E9" w:rsidRDefault="001815C6" w:rsidP="008A1CFB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5"/>
                <w:szCs w:val="15"/>
              </w:rPr>
              <w:t>96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648E09" w14:textId="77777777" w:rsidR="001815C6" w:rsidRPr="008118E9" w:rsidRDefault="001815C6" w:rsidP="008A1CFB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5"/>
                <w:szCs w:val="15"/>
              </w:rPr>
              <w:t>0.9787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A9F2EC" w14:textId="77777777" w:rsidR="001815C6" w:rsidRPr="008118E9" w:rsidRDefault="001815C6" w:rsidP="008A1CFB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5"/>
                <w:szCs w:val="15"/>
              </w:rPr>
              <w:t>0.0000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D917B0" w14:textId="77777777" w:rsidR="001815C6" w:rsidRPr="008118E9" w:rsidRDefault="001815C6" w:rsidP="008A1CFB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5"/>
                <w:szCs w:val="15"/>
              </w:rPr>
              <w:t>0.97878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6E6724" w14:textId="77777777" w:rsidR="001815C6" w:rsidRPr="008118E9" w:rsidRDefault="001815C6" w:rsidP="008A1CFB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5"/>
                <w:szCs w:val="15"/>
              </w:rPr>
              <w:t>0.97882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77D6B9" w14:textId="77777777" w:rsidR="001815C6" w:rsidRPr="008118E9" w:rsidRDefault="001815C6" w:rsidP="008A1CFB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</w:rPr>
            </w:pPr>
            <w:r w:rsidRPr="008118E9">
              <w:rPr>
                <w:rFonts w:asciiTheme="majorHAnsi" w:hAnsiTheme="majorHAnsi" w:cstheme="majorHAnsi"/>
                <w:color w:val="000000"/>
                <w:sz w:val="15"/>
                <w:szCs w:val="15"/>
              </w:rPr>
              <w:t>-0.00368</w:t>
            </w:r>
          </w:p>
        </w:tc>
      </w:tr>
    </w:tbl>
    <w:p w14:paraId="170EAFF3" w14:textId="77777777" w:rsidR="001815C6" w:rsidRPr="008118E9" w:rsidRDefault="001815C6" w:rsidP="001815C6">
      <w:pPr>
        <w:rPr>
          <w:rFonts w:asciiTheme="majorHAnsi" w:hAnsiTheme="majorHAnsi" w:cstheme="majorHAnsi"/>
          <w:sz w:val="22"/>
          <w:szCs w:val="22"/>
          <w:u w:val="single"/>
        </w:rPr>
      </w:pPr>
    </w:p>
    <w:p w14:paraId="70B1C1DA" w14:textId="77777777" w:rsidR="001B5FB1" w:rsidRPr="00212405" w:rsidRDefault="001B5FB1" w:rsidP="001B5FB1">
      <w:pPr>
        <w:rPr>
          <w:rFonts w:asciiTheme="majorHAnsi" w:hAnsiTheme="majorHAnsi" w:cstheme="majorHAnsi"/>
          <w:sz w:val="22"/>
          <w:szCs w:val="22"/>
        </w:rPr>
      </w:pPr>
      <w:r w:rsidRPr="00212405">
        <w:rPr>
          <w:rFonts w:asciiTheme="majorHAnsi" w:hAnsiTheme="majorHAnsi" w:cstheme="majorHAnsi"/>
          <w:sz w:val="22"/>
          <w:szCs w:val="22"/>
        </w:rPr>
        <w:t>Updated search 11.22.22</w:t>
      </w:r>
    </w:p>
    <w:p w14:paraId="7503A6C0" w14:textId="2821154E" w:rsidR="001B5FB1" w:rsidRPr="00212405" w:rsidRDefault="001B5FB1" w:rsidP="001815C6">
      <w:pPr>
        <w:rPr>
          <w:rFonts w:asciiTheme="majorHAnsi" w:hAnsiTheme="majorHAnsi" w:cstheme="majorHAnsi"/>
          <w:sz w:val="22"/>
          <w:szCs w:val="22"/>
          <w:u w:val="single"/>
        </w:rPr>
      </w:pPr>
    </w:p>
    <w:tbl>
      <w:tblPr>
        <w:tblW w:w="9781" w:type="dxa"/>
        <w:tblInd w:w="-1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8"/>
        <w:gridCol w:w="997"/>
        <w:gridCol w:w="709"/>
        <w:gridCol w:w="709"/>
        <w:gridCol w:w="708"/>
        <w:gridCol w:w="709"/>
        <w:gridCol w:w="1256"/>
        <w:gridCol w:w="1012"/>
        <w:gridCol w:w="992"/>
        <w:gridCol w:w="931"/>
        <w:gridCol w:w="770"/>
      </w:tblGrid>
      <w:tr w:rsidR="00185155" w:rsidRPr="00212405" w14:paraId="46B8D951" w14:textId="77777777" w:rsidTr="00FA7F0C">
        <w:trPr>
          <w:trHeight w:val="165"/>
        </w:trPr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25EB6D" w14:textId="77777777" w:rsidR="00185155" w:rsidRPr="00212405" w:rsidRDefault="00185155" w:rsidP="00FA7F0C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</w:rPr>
            </w:pPr>
            <w:r w:rsidRPr="00212405"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  <w:t>Reviewer A</w:t>
            </w:r>
          </w:p>
        </w:tc>
        <w:tc>
          <w:tcPr>
            <w:tcW w:w="9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C57721" w14:textId="77777777" w:rsidR="00185155" w:rsidRPr="00212405" w:rsidRDefault="00185155" w:rsidP="00FA7F0C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</w:rPr>
            </w:pPr>
            <w:r w:rsidRPr="00212405"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  <w:t>Reviewer B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783894" w14:textId="77777777" w:rsidR="00185155" w:rsidRPr="00212405" w:rsidRDefault="00185155" w:rsidP="00FA7F0C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</w:pPr>
            <w:r w:rsidRPr="00212405"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  <w:t xml:space="preserve">A Yes, </w:t>
            </w:r>
          </w:p>
          <w:p w14:paraId="371F6EE4" w14:textId="77777777" w:rsidR="00185155" w:rsidRPr="00212405" w:rsidRDefault="00185155" w:rsidP="00FA7F0C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</w:rPr>
            </w:pPr>
            <w:r w:rsidRPr="00212405"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  <w:t>B Ye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EDF4AC" w14:textId="77777777" w:rsidR="00185155" w:rsidRPr="00212405" w:rsidRDefault="00185155" w:rsidP="00FA7F0C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</w:rPr>
            </w:pPr>
            <w:r w:rsidRPr="00212405"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  <w:t>A Yes, B No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D04E25" w14:textId="77777777" w:rsidR="00185155" w:rsidRPr="00212405" w:rsidRDefault="00185155" w:rsidP="00FA7F0C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</w:rPr>
            </w:pPr>
            <w:r w:rsidRPr="00212405"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  <w:t>A No, B Ye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5284E3" w14:textId="77777777" w:rsidR="00185155" w:rsidRPr="00212405" w:rsidRDefault="00185155" w:rsidP="00FA7F0C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</w:rPr>
            </w:pPr>
            <w:r w:rsidRPr="00212405"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  <w:t>A No, B No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C0A8B8" w14:textId="77777777" w:rsidR="00185155" w:rsidRPr="00212405" w:rsidRDefault="00185155" w:rsidP="00FA7F0C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</w:rPr>
            </w:pPr>
            <w:r w:rsidRPr="00212405"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  <w:t>Proportionate Agreement</w:t>
            </w:r>
          </w:p>
        </w:tc>
        <w:tc>
          <w:tcPr>
            <w:tcW w:w="1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158AC6" w14:textId="77777777" w:rsidR="00185155" w:rsidRPr="00212405" w:rsidRDefault="00185155" w:rsidP="00FA7F0C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</w:rPr>
            </w:pPr>
            <w:r w:rsidRPr="00212405"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  <w:t>Yes Probability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79CD16" w14:textId="77777777" w:rsidR="00185155" w:rsidRPr="00212405" w:rsidRDefault="00185155" w:rsidP="00FA7F0C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</w:rPr>
            </w:pPr>
            <w:r w:rsidRPr="00212405"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  <w:t>No Probability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BD81E9" w14:textId="77777777" w:rsidR="00185155" w:rsidRPr="00212405" w:rsidRDefault="00185155" w:rsidP="00FA7F0C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</w:rPr>
            </w:pPr>
            <w:r w:rsidRPr="00212405"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  <w:t>Random Agreement Probability</w:t>
            </w:r>
          </w:p>
        </w:tc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2D94F8" w14:textId="77777777" w:rsidR="00185155" w:rsidRPr="00212405" w:rsidRDefault="00185155" w:rsidP="00FA7F0C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</w:rPr>
            </w:pPr>
            <w:r w:rsidRPr="00212405"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  <w:t>Cohen's Kappa</w:t>
            </w:r>
          </w:p>
        </w:tc>
      </w:tr>
      <w:tr w:rsidR="00A6744A" w:rsidRPr="00212405" w14:paraId="008752A6" w14:textId="77777777" w:rsidTr="00DD435C">
        <w:trPr>
          <w:trHeight w:val="180"/>
        </w:trPr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C75CF7E" w14:textId="7737BBD3" w:rsidR="00A6744A" w:rsidRPr="00212405" w:rsidRDefault="008D10FD" w:rsidP="00A6744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5"/>
                <w:szCs w:val="15"/>
              </w:rPr>
            </w:pPr>
            <w:r w:rsidRPr="00212405">
              <w:rPr>
                <w:rFonts w:asciiTheme="majorHAnsi" w:hAnsiTheme="majorHAnsi" w:cstheme="majorHAnsi"/>
                <w:color w:val="000000"/>
                <w:sz w:val="15"/>
                <w:szCs w:val="15"/>
              </w:rPr>
              <w:t>CGT</w:t>
            </w:r>
          </w:p>
        </w:tc>
        <w:tc>
          <w:tcPr>
            <w:tcW w:w="9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EA5F12A" w14:textId="754285BE" w:rsidR="00A6744A" w:rsidRPr="00212405" w:rsidRDefault="008D10FD" w:rsidP="00A6744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5"/>
                <w:szCs w:val="15"/>
              </w:rPr>
            </w:pPr>
            <w:r w:rsidRPr="00212405">
              <w:rPr>
                <w:rFonts w:asciiTheme="majorHAnsi" w:hAnsiTheme="majorHAnsi" w:cstheme="majorHAnsi"/>
                <w:color w:val="000000"/>
                <w:sz w:val="15"/>
                <w:szCs w:val="15"/>
              </w:rPr>
              <w:t>HMA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F218A50" w14:textId="38328DEF" w:rsidR="00A6744A" w:rsidRPr="00212405" w:rsidRDefault="00A6744A" w:rsidP="00A6744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5"/>
                <w:szCs w:val="15"/>
              </w:rPr>
            </w:pPr>
            <w:r w:rsidRPr="00212405">
              <w:rPr>
                <w:rFonts w:asciiTheme="majorHAnsi" w:hAnsiTheme="majorHAnsi" w:cstheme="maj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4C3DF6E" w14:textId="067BE10B" w:rsidR="00A6744A" w:rsidRPr="00212405" w:rsidRDefault="00A6744A" w:rsidP="00A6744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5"/>
                <w:szCs w:val="15"/>
              </w:rPr>
            </w:pPr>
            <w:r w:rsidRPr="00212405">
              <w:rPr>
                <w:rFonts w:asciiTheme="majorHAnsi" w:hAnsiTheme="majorHAnsi" w:cstheme="majorHAnsi"/>
                <w:color w:val="000000"/>
                <w:sz w:val="15"/>
                <w:szCs w:val="15"/>
              </w:rPr>
              <w:t>19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95F3390" w14:textId="597526F4" w:rsidR="00A6744A" w:rsidRPr="00212405" w:rsidRDefault="00A6744A" w:rsidP="00A6744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5"/>
                <w:szCs w:val="15"/>
              </w:rPr>
            </w:pPr>
            <w:r w:rsidRPr="00212405">
              <w:rPr>
                <w:rFonts w:asciiTheme="majorHAnsi" w:hAnsiTheme="majorHAnsi" w:cstheme="majorHAnsi"/>
                <w:color w:val="000000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449E26C" w14:textId="7E64552C" w:rsidR="00A6744A" w:rsidRPr="00212405" w:rsidRDefault="00A6744A" w:rsidP="00A6744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5"/>
                <w:szCs w:val="15"/>
              </w:rPr>
            </w:pPr>
            <w:r w:rsidRPr="00212405">
              <w:rPr>
                <w:rFonts w:asciiTheme="majorHAnsi" w:hAnsiTheme="majorHAnsi" w:cstheme="majorHAnsi"/>
                <w:color w:val="000000"/>
                <w:sz w:val="15"/>
                <w:szCs w:val="15"/>
              </w:rPr>
              <w:t>851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1800B2B" w14:textId="6A2486D2" w:rsidR="00A6744A" w:rsidRPr="00212405" w:rsidRDefault="00A6744A" w:rsidP="00A6744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5"/>
                <w:szCs w:val="15"/>
              </w:rPr>
            </w:pPr>
            <w:r w:rsidRPr="00212405">
              <w:rPr>
                <w:rFonts w:asciiTheme="majorHAnsi" w:hAnsiTheme="majorHAnsi" w:cstheme="majorHAnsi"/>
                <w:color w:val="000000"/>
                <w:sz w:val="15"/>
                <w:szCs w:val="15"/>
              </w:rPr>
              <w:t>0,97149</w:t>
            </w:r>
          </w:p>
        </w:tc>
        <w:tc>
          <w:tcPr>
            <w:tcW w:w="1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8396AD4" w14:textId="165520A6" w:rsidR="00A6744A" w:rsidRPr="00212405" w:rsidRDefault="00A6744A" w:rsidP="00A6744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5"/>
                <w:szCs w:val="15"/>
              </w:rPr>
            </w:pPr>
            <w:r w:rsidRPr="00212405">
              <w:rPr>
                <w:rFonts w:asciiTheme="majorHAnsi" w:hAnsiTheme="majorHAnsi" w:cstheme="majorHAnsi"/>
                <w:color w:val="000000"/>
                <w:sz w:val="15"/>
                <w:szCs w:val="15"/>
              </w:rPr>
              <w:t>0,0001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DC42ABF" w14:textId="5AD24B88" w:rsidR="00A6744A" w:rsidRPr="00212405" w:rsidRDefault="00A6744A" w:rsidP="00A6744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5"/>
                <w:szCs w:val="15"/>
              </w:rPr>
            </w:pPr>
            <w:r w:rsidRPr="00212405">
              <w:rPr>
                <w:rFonts w:asciiTheme="majorHAnsi" w:hAnsiTheme="majorHAnsi" w:cstheme="majorHAnsi"/>
                <w:color w:val="000000"/>
                <w:sz w:val="15"/>
                <w:szCs w:val="15"/>
              </w:rPr>
              <w:t>0,9694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9A8B228" w14:textId="50A88855" w:rsidR="00A6744A" w:rsidRPr="00212405" w:rsidRDefault="00A6744A" w:rsidP="00A6744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5"/>
                <w:szCs w:val="15"/>
              </w:rPr>
            </w:pPr>
            <w:r w:rsidRPr="00212405">
              <w:rPr>
                <w:rFonts w:asciiTheme="majorHAnsi" w:hAnsiTheme="majorHAnsi" w:cstheme="majorHAnsi"/>
                <w:color w:val="000000"/>
                <w:sz w:val="15"/>
                <w:szCs w:val="15"/>
              </w:rPr>
              <w:t>0,96958</w:t>
            </w:r>
          </w:p>
        </w:tc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7C7A164" w14:textId="6C82FC3E" w:rsidR="00A6744A" w:rsidRPr="00212405" w:rsidRDefault="00A6744A" w:rsidP="00A6744A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5"/>
                <w:szCs w:val="15"/>
              </w:rPr>
            </w:pPr>
            <w:r w:rsidRPr="00212405">
              <w:rPr>
                <w:rFonts w:asciiTheme="majorHAnsi" w:hAnsiTheme="majorHAnsi" w:cstheme="majorHAnsi"/>
                <w:color w:val="000000"/>
                <w:sz w:val="15"/>
                <w:szCs w:val="15"/>
              </w:rPr>
              <w:t>0,06299</w:t>
            </w:r>
          </w:p>
        </w:tc>
      </w:tr>
    </w:tbl>
    <w:p w14:paraId="32EA5BC5" w14:textId="77777777" w:rsidR="00A6744A" w:rsidRPr="00212405" w:rsidRDefault="00A6744A" w:rsidP="001815C6">
      <w:pPr>
        <w:rPr>
          <w:rFonts w:asciiTheme="majorHAnsi" w:hAnsiTheme="majorHAnsi" w:cstheme="majorHAnsi"/>
          <w:sz w:val="22"/>
          <w:szCs w:val="22"/>
          <w:u w:val="single"/>
        </w:rPr>
      </w:pPr>
    </w:p>
    <w:p w14:paraId="4C8D654E" w14:textId="77777777" w:rsidR="001815C6" w:rsidRPr="00212405" w:rsidRDefault="001815C6" w:rsidP="001815C6">
      <w:pPr>
        <w:rPr>
          <w:rFonts w:asciiTheme="majorHAnsi" w:hAnsiTheme="majorHAnsi" w:cstheme="majorHAnsi"/>
          <w:sz w:val="22"/>
          <w:szCs w:val="22"/>
          <w:u w:val="single"/>
        </w:rPr>
      </w:pPr>
      <w:r w:rsidRPr="00212405">
        <w:rPr>
          <w:rFonts w:asciiTheme="majorHAnsi" w:hAnsiTheme="majorHAnsi" w:cstheme="majorHAnsi"/>
          <w:sz w:val="22"/>
          <w:szCs w:val="22"/>
          <w:u w:val="single"/>
        </w:rPr>
        <w:t>Full text screening</w:t>
      </w:r>
    </w:p>
    <w:p w14:paraId="6774492F" w14:textId="77777777" w:rsidR="001815C6" w:rsidRPr="00212405" w:rsidRDefault="001815C6" w:rsidP="001815C6">
      <w:pPr>
        <w:rPr>
          <w:rFonts w:asciiTheme="majorHAnsi" w:hAnsiTheme="majorHAnsi" w:cstheme="majorHAnsi"/>
          <w:sz w:val="22"/>
          <w:szCs w:val="22"/>
        </w:rPr>
      </w:pPr>
    </w:p>
    <w:p w14:paraId="732886D5" w14:textId="77777777" w:rsidR="001815C6" w:rsidRPr="00212405" w:rsidRDefault="001815C6" w:rsidP="001815C6">
      <w:pPr>
        <w:rPr>
          <w:rFonts w:asciiTheme="majorHAnsi" w:hAnsiTheme="majorHAnsi" w:cstheme="majorHAnsi"/>
          <w:sz w:val="22"/>
          <w:szCs w:val="22"/>
        </w:rPr>
      </w:pPr>
      <w:r w:rsidRPr="00212405">
        <w:rPr>
          <w:rFonts w:asciiTheme="majorHAnsi" w:hAnsiTheme="majorHAnsi" w:cstheme="majorHAnsi"/>
          <w:sz w:val="22"/>
          <w:szCs w:val="22"/>
        </w:rPr>
        <w:t>Original search</w:t>
      </w:r>
    </w:p>
    <w:p w14:paraId="74C995C2" w14:textId="77777777" w:rsidR="001815C6" w:rsidRPr="00212405" w:rsidRDefault="001815C6" w:rsidP="001815C6">
      <w:pPr>
        <w:rPr>
          <w:rFonts w:asciiTheme="majorHAnsi" w:hAnsiTheme="majorHAnsi" w:cstheme="majorHAnsi"/>
        </w:rPr>
      </w:pPr>
    </w:p>
    <w:tbl>
      <w:tblPr>
        <w:tblW w:w="0" w:type="auto"/>
        <w:tblInd w:w="-1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6"/>
        <w:gridCol w:w="964"/>
        <w:gridCol w:w="707"/>
        <w:gridCol w:w="708"/>
        <w:gridCol w:w="731"/>
        <w:gridCol w:w="731"/>
        <w:gridCol w:w="1259"/>
        <w:gridCol w:w="992"/>
        <w:gridCol w:w="851"/>
        <w:gridCol w:w="1123"/>
        <w:gridCol w:w="710"/>
      </w:tblGrid>
      <w:tr w:rsidR="001815C6" w:rsidRPr="00212405" w14:paraId="354B7FFD" w14:textId="77777777" w:rsidTr="008A1CFB">
        <w:trPr>
          <w:trHeight w:val="165"/>
        </w:trPr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832165" w14:textId="77777777" w:rsidR="001815C6" w:rsidRPr="00212405" w:rsidRDefault="001815C6" w:rsidP="008A1CFB">
            <w:pPr>
              <w:rPr>
                <w:rFonts w:asciiTheme="majorHAnsi" w:hAnsiTheme="majorHAnsi" w:cstheme="majorHAnsi"/>
              </w:rPr>
            </w:pPr>
            <w:r w:rsidRPr="00212405"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  <w:t>Reviewer A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A50B83" w14:textId="77777777" w:rsidR="001815C6" w:rsidRPr="00212405" w:rsidRDefault="001815C6" w:rsidP="008A1CFB">
            <w:pPr>
              <w:rPr>
                <w:rFonts w:asciiTheme="majorHAnsi" w:hAnsiTheme="majorHAnsi" w:cstheme="majorHAnsi"/>
              </w:rPr>
            </w:pPr>
            <w:r w:rsidRPr="00212405"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  <w:t>Reviewer B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B7891E" w14:textId="77777777" w:rsidR="001815C6" w:rsidRPr="00212405" w:rsidRDefault="001815C6" w:rsidP="008A1CFB">
            <w:pPr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</w:pPr>
            <w:r w:rsidRPr="00212405"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  <w:t xml:space="preserve">A </w:t>
            </w:r>
          </w:p>
          <w:p w14:paraId="27140649" w14:textId="77777777" w:rsidR="001815C6" w:rsidRPr="00212405" w:rsidRDefault="001815C6" w:rsidP="008A1CFB">
            <w:pPr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</w:pPr>
            <w:r w:rsidRPr="00212405"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  <w:t xml:space="preserve">Include </w:t>
            </w:r>
          </w:p>
          <w:p w14:paraId="4641F5D0" w14:textId="77777777" w:rsidR="001815C6" w:rsidRPr="00212405" w:rsidRDefault="001815C6" w:rsidP="008A1CFB">
            <w:pPr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</w:pPr>
            <w:r w:rsidRPr="00212405"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  <w:t xml:space="preserve">B </w:t>
            </w:r>
          </w:p>
          <w:p w14:paraId="6B7FF77D" w14:textId="77777777" w:rsidR="001815C6" w:rsidRPr="00212405" w:rsidRDefault="001815C6" w:rsidP="008A1CFB">
            <w:pPr>
              <w:rPr>
                <w:rFonts w:asciiTheme="majorHAnsi" w:hAnsiTheme="majorHAnsi" w:cstheme="majorHAnsi"/>
              </w:rPr>
            </w:pPr>
            <w:r w:rsidRPr="00212405"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  <w:t>Include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4668D4" w14:textId="77777777" w:rsidR="001815C6" w:rsidRPr="00212405" w:rsidRDefault="001815C6" w:rsidP="008A1CFB">
            <w:pPr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</w:pPr>
            <w:r w:rsidRPr="00212405"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  <w:t xml:space="preserve">A </w:t>
            </w:r>
          </w:p>
          <w:p w14:paraId="53304E94" w14:textId="77777777" w:rsidR="001815C6" w:rsidRPr="00212405" w:rsidRDefault="001815C6" w:rsidP="008A1CFB">
            <w:pPr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</w:pPr>
            <w:r w:rsidRPr="00212405"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  <w:t>Include</w:t>
            </w:r>
          </w:p>
          <w:p w14:paraId="7F435B21" w14:textId="77777777" w:rsidR="001815C6" w:rsidRPr="00212405" w:rsidRDefault="001815C6" w:rsidP="008A1CFB">
            <w:pPr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</w:pPr>
            <w:r w:rsidRPr="00212405"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  <w:t>B Exclude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0BF93F" w14:textId="77777777" w:rsidR="001815C6" w:rsidRPr="00212405" w:rsidRDefault="001815C6" w:rsidP="008A1CFB">
            <w:pPr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</w:pPr>
            <w:r w:rsidRPr="00212405"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  <w:t xml:space="preserve">A Exclude, B </w:t>
            </w:r>
          </w:p>
          <w:p w14:paraId="2465D442" w14:textId="77777777" w:rsidR="001815C6" w:rsidRPr="00212405" w:rsidRDefault="001815C6" w:rsidP="008A1CFB">
            <w:pPr>
              <w:rPr>
                <w:rFonts w:asciiTheme="majorHAnsi" w:hAnsiTheme="majorHAnsi" w:cstheme="majorHAnsi"/>
              </w:rPr>
            </w:pPr>
            <w:r w:rsidRPr="00212405"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  <w:t>Include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8CB0CE" w14:textId="77777777" w:rsidR="001815C6" w:rsidRPr="00212405" w:rsidRDefault="001815C6" w:rsidP="008A1CFB">
            <w:pPr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</w:pPr>
            <w:r w:rsidRPr="00212405"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  <w:t xml:space="preserve">A Exclude, B </w:t>
            </w:r>
          </w:p>
          <w:p w14:paraId="3D67BDF5" w14:textId="77777777" w:rsidR="001815C6" w:rsidRPr="00212405" w:rsidRDefault="001815C6" w:rsidP="008A1CFB">
            <w:pPr>
              <w:rPr>
                <w:rFonts w:asciiTheme="majorHAnsi" w:hAnsiTheme="majorHAnsi" w:cstheme="majorHAnsi"/>
              </w:rPr>
            </w:pPr>
            <w:r w:rsidRPr="00212405"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  <w:t>Exclude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EF21DD" w14:textId="77777777" w:rsidR="001815C6" w:rsidRPr="00212405" w:rsidRDefault="001815C6" w:rsidP="008A1CFB">
            <w:pPr>
              <w:rPr>
                <w:rFonts w:asciiTheme="majorHAnsi" w:hAnsiTheme="majorHAnsi" w:cstheme="majorHAnsi"/>
              </w:rPr>
            </w:pPr>
            <w:r w:rsidRPr="00212405"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  <w:t>Proportionate Agreement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F30E87" w14:textId="77777777" w:rsidR="001815C6" w:rsidRPr="00212405" w:rsidRDefault="001815C6" w:rsidP="008A1CFB">
            <w:pPr>
              <w:rPr>
                <w:rFonts w:asciiTheme="majorHAnsi" w:hAnsiTheme="majorHAnsi" w:cstheme="majorHAnsi"/>
              </w:rPr>
            </w:pPr>
            <w:r w:rsidRPr="00212405"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  <w:t>Yes Probability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811275" w14:textId="77777777" w:rsidR="001815C6" w:rsidRPr="00212405" w:rsidRDefault="001815C6" w:rsidP="008A1CFB">
            <w:pPr>
              <w:rPr>
                <w:rFonts w:asciiTheme="majorHAnsi" w:hAnsiTheme="majorHAnsi" w:cstheme="majorHAnsi"/>
              </w:rPr>
            </w:pPr>
            <w:r w:rsidRPr="00212405"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  <w:t>No Probability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ADDBEE" w14:textId="77777777" w:rsidR="001815C6" w:rsidRPr="00212405" w:rsidRDefault="001815C6" w:rsidP="008A1CFB">
            <w:pPr>
              <w:rPr>
                <w:rFonts w:asciiTheme="majorHAnsi" w:hAnsiTheme="majorHAnsi" w:cstheme="majorHAnsi"/>
              </w:rPr>
            </w:pPr>
            <w:r w:rsidRPr="00212405"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  <w:t>Random Agreement Probability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DB39F7" w14:textId="77777777" w:rsidR="001815C6" w:rsidRPr="00212405" w:rsidRDefault="001815C6" w:rsidP="008A1CFB">
            <w:pPr>
              <w:rPr>
                <w:rFonts w:asciiTheme="majorHAnsi" w:hAnsiTheme="majorHAnsi" w:cstheme="majorHAnsi"/>
              </w:rPr>
            </w:pPr>
            <w:r w:rsidRPr="00212405"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  <w:t>Cohen's Kappa</w:t>
            </w:r>
          </w:p>
        </w:tc>
      </w:tr>
      <w:tr w:rsidR="001815C6" w:rsidRPr="00212405" w14:paraId="107D3E1C" w14:textId="77777777" w:rsidTr="008A1CFB">
        <w:trPr>
          <w:trHeight w:val="180"/>
        </w:trPr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79DCC9" w14:textId="77777777" w:rsidR="001815C6" w:rsidRPr="00212405" w:rsidRDefault="001815C6" w:rsidP="008A1CFB">
            <w:pPr>
              <w:rPr>
                <w:rFonts w:asciiTheme="majorHAnsi" w:hAnsiTheme="majorHAnsi" w:cstheme="majorHAnsi"/>
              </w:rPr>
            </w:pPr>
            <w:r w:rsidRPr="00212405">
              <w:rPr>
                <w:rFonts w:asciiTheme="majorHAnsi" w:hAnsiTheme="majorHAnsi" w:cstheme="majorHAnsi"/>
                <w:color w:val="000000"/>
                <w:sz w:val="15"/>
                <w:szCs w:val="15"/>
              </w:rPr>
              <w:t>CGT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17D69F" w14:textId="77777777" w:rsidR="001815C6" w:rsidRPr="00212405" w:rsidRDefault="001815C6" w:rsidP="008A1CFB">
            <w:pPr>
              <w:rPr>
                <w:rFonts w:asciiTheme="majorHAnsi" w:hAnsiTheme="majorHAnsi" w:cstheme="majorHAnsi"/>
              </w:rPr>
            </w:pPr>
            <w:r w:rsidRPr="00212405">
              <w:rPr>
                <w:rFonts w:asciiTheme="majorHAnsi" w:hAnsiTheme="majorHAnsi" w:cstheme="majorHAnsi"/>
                <w:color w:val="000000"/>
                <w:sz w:val="15"/>
                <w:szCs w:val="15"/>
              </w:rPr>
              <w:t>HMA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91762A" w14:textId="77777777" w:rsidR="001815C6" w:rsidRPr="00212405" w:rsidRDefault="001815C6" w:rsidP="008A1CFB">
            <w:pPr>
              <w:rPr>
                <w:rFonts w:asciiTheme="majorHAnsi" w:hAnsiTheme="majorHAnsi" w:cstheme="majorHAnsi"/>
              </w:rPr>
            </w:pPr>
            <w:r w:rsidRPr="00212405">
              <w:rPr>
                <w:rFonts w:asciiTheme="majorHAnsi" w:hAnsiTheme="majorHAnsi" w:cstheme="majorHAnsi"/>
                <w:color w:val="000000"/>
                <w:sz w:val="15"/>
                <w:szCs w:val="15"/>
              </w:rPr>
              <w:t>8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6F1261" w14:textId="77777777" w:rsidR="001815C6" w:rsidRPr="00212405" w:rsidRDefault="001815C6" w:rsidP="008A1CFB">
            <w:pPr>
              <w:rPr>
                <w:rFonts w:asciiTheme="majorHAnsi" w:hAnsiTheme="majorHAnsi" w:cstheme="majorHAnsi"/>
              </w:rPr>
            </w:pPr>
            <w:r w:rsidRPr="00212405">
              <w:rPr>
                <w:rFonts w:asciiTheme="majorHAnsi" w:hAnsiTheme="majorHAnsi" w:cstheme="maj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210D5F" w14:textId="77777777" w:rsidR="001815C6" w:rsidRPr="00212405" w:rsidRDefault="001815C6" w:rsidP="008A1CFB">
            <w:pPr>
              <w:rPr>
                <w:rFonts w:asciiTheme="majorHAnsi" w:hAnsiTheme="majorHAnsi" w:cstheme="majorHAnsi"/>
              </w:rPr>
            </w:pPr>
            <w:r w:rsidRPr="00212405">
              <w:rPr>
                <w:rFonts w:asciiTheme="majorHAnsi" w:hAnsiTheme="majorHAnsi" w:cstheme="majorHAnsi"/>
                <w:color w:val="000000"/>
                <w:sz w:val="15"/>
                <w:szCs w:val="15"/>
              </w:rPr>
              <w:t>3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0AD234" w14:textId="77777777" w:rsidR="001815C6" w:rsidRPr="00212405" w:rsidRDefault="001815C6" w:rsidP="008A1CFB">
            <w:pPr>
              <w:rPr>
                <w:rFonts w:asciiTheme="majorHAnsi" w:hAnsiTheme="majorHAnsi" w:cstheme="majorHAnsi"/>
              </w:rPr>
            </w:pPr>
            <w:r w:rsidRPr="00212405">
              <w:rPr>
                <w:rFonts w:asciiTheme="majorHAnsi" w:hAnsiTheme="majorHAnsi" w:cstheme="majorHAnsi"/>
                <w:color w:val="000000"/>
                <w:sz w:val="15"/>
                <w:szCs w:val="15"/>
              </w:rPr>
              <w:t>33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2EBC73" w14:textId="77777777" w:rsidR="001815C6" w:rsidRPr="00212405" w:rsidRDefault="001815C6" w:rsidP="008A1CFB">
            <w:pPr>
              <w:rPr>
                <w:rFonts w:asciiTheme="majorHAnsi" w:hAnsiTheme="majorHAnsi" w:cstheme="majorHAnsi"/>
              </w:rPr>
            </w:pPr>
            <w:r w:rsidRPr="00212405">
              <w:rPr>
                <w:rFonts w:asciiTheme="majorHAnsi" w:hAnsiTheme="majorHAnsi" w:cstheme="majorHAnsi"/>
                <w:color w:val="000000"/>
                <w:sz w:val="15"/>
                <w:szCs w:val="15"/>
              </w:rPr>
              <w:t>0.9111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008462" w14:textId="77777777" w:rsidR="001815C6" w:rsidRPr="00212405" w:rsidRDefault="001815C6" w:rsidP="008A1CFB">
            <w:pPr>
              <w:rPr>
                <w:rFonts w:asciiTheme="majorHAnsi" w:hAnsiTheme="majorHAnsi" w:cstheme="majorHAnsi"/>
              </w:rPr>
            </w:pPr>
            <w:r w:rsidRPr="00212405">
              <w:rPr>
                <w:rFonts w:asciiTheme="majorHAnsi" w:hAnsiTheme="majorHAnsi" w:cstheme="majorHAnsi"/>
                <w:color w:val="000000"/>
                <w:sz w:val="15"/>
                <w:szCs w:val="15"/>
              </w:rPr>
              <w:t>0.0488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E38024" w14:textId="77777777" w:rsidR="001815C6" w:rsidRPr="00212405" w:rsidRDefault="001815C6" w:rsidP="008A1CFB">
            <w:pPr>
              <w:rPr>
                <w:rFonts w:asciiTheme="majorHAnsi" w:hAnsiTheme="majorHAnsi" w:cstheme="majorHAnsi"/>
              </w:rPr>
            </w:pPr>
            <w:r w:rsidRPr="00212405">
              <w:rPr>
                <w:rFonts w:asciiTheme="majorHAnsi" w:hAnsiTheme="majorHAnsi" w:cstheme="majorHAnsi"/>
                <w:color w:val="000000"/>
                <w:sz w:val="15"/>
                <w:szCs w:val="15"/>
              </w:rPr>
              <w:t>0.60444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B7A511" w14:textId="77777777" w:rsidR="001815C6" w:rsidRPr="00212405" w:rsidRDefault="001815C6" w:rsidP="008A1CFB">
            <w:pPr>
              <w:rPr>
                <w:rFonts w:asciiTheme="majorHAnsi" w:hAnsiTheme="majorHAnsi" w:cstheme="majorHAnsi"/>
              </w:rPr>
            </w:pPr>
            <w:r w:rsidRPr="00212405">
              <w:rPr>
                <w:rFonts w:asciiTheme="majorHAnsi" w:hAnsiTheme="majorHAnsi" w:cstheme="majorHAnsi"/>
                <w:color w:val="000000"/>
                <w:sz w:val="15"/>
                <w:szCs w:val="15"/>
              </w:rPr>
              <w:t>0.65333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445BAA" w14:textId="77777777" w:rsidR="001815C6" w:rsidRPr="00212405" w:rsidRDefault="001815C6" w:rsidP="008A1CFB">
            <w:pPr>
              <w:rPr>
                <w:rFonts w:asciiTheme="majorHAnsi" w:hAnsiTheme="majorHAnsi" w:cstheme="majorHAnsi"/>
              </w:rPr>
            </w:pPr>
            <w:r w:rsidRPr="00212405">
              <w:rPr>
                <w:rFonts w:asciiTheme="majorHAnsi" w:hAnsiTheme="majorHAnsi" w:cstheme="majorHAnsi"/>
                <w:color w:val="000000"/>
                <w:sz w:val="15"/>
                <w:szCs w:val="15"/>
              </w:rPr>
              <w:t>0.74359</w:t>
            </w:r>
          </w:p>
        </w:tc>
      </w:tr>
    </w:tbl>
    <w:p w14:paraId="2FC4783D" w14:textId="77777777" w:rsidR="001815C6" w:rsidRPr="00212405" w:rsidRDefault="001815C6" w:rsidP="001815C6">
      <w:pPr>
        <w:rPr>
          <w:rFonts w:asciiTheme="majorHAnsi" w:hAnsiTheme="majorHAnsi" w:cstheme="majorHAnsi"/>
        </w:rPr>
      </w:pPr>
    </w:p>
    <w:p w14:paraId="1F457B41" w14:textId="70A68C97" w:rsidR="001815C6" w:rsidRPr="00212405" w:rsidRDefault="001815C6" w:rsidP="001815C6">
      <w:pPr>
        <w:rPr>
          <w:rFonts w:asciiTheme="majorHAnsi" w:hAnsiTheme="majorHAnsi" w:cstheme="majorHAnsi"/>
          <w:sz w:val="22"/>
          <w:szCs w:val="22"/>
        </w:rPr>
      </w:pPr>
      <w:r w:rsidRPr="00212405">
        <w:rPr>
          <w:rFonts w:asciiTheme="majorHAnsi" w:hAnsiTheme="majorHAnsi" w:cstheme="majorHAnsi"/>
          <w:sz w:val="22"/>
          <w:szCs w:val="22"/>
        </w:rPr>
        <w:t>Updated search</w:t>
      </w:r>
      <w:r w:rsidR="002A1349" w:rsidRPr="00212405">
        <w:rPr>
          <w:rFonts w:asciiTheme="majorHAnsi" w:hAnsiTheme="majorHAnsi" w:cstheme="majorHAnsi"/>
          <w:sz w:val="22"/>
          <w:szCs w:val="22"/>
        </w:rPr>
        <w:t xml:space="preserve"> 13.01.22</w:t>
      </w:r>
    </w:p>
    <w:p w14:paraId="47961DD7" w14:textId="77777777" w:rsidR="001815C6" w:rsidRPr="00212405" w:rsidRDefault="001815C6" w:rsidP="001815C6">
      <w:pPr>
        <w:rPr>
          <w:rFonts w:asciiTheme="majorHAnsi" w:hAnsiTheme="majorHAnsi" w:cstheme="majorHAnsi"/>
        </w:rPr>
      </w:pPr>
    </w:p>
    <w:tbl>
      <w:tblPr>
        <w:tblW w:w="0" w:type="auto"/>
        <w:tblInd w:w="-15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5"/>
        <w:gridCol w:w="955"/>
        <w:gridCol w:w="744"/>
        <w:gridCol w:w="719"/>
        <w:gridCol w:w="724"/>
        <w:gridCol w:w="693"/>
        <w:gridCol w:w="1276"/>
        <w:gridCol w:w="992"/>
        <w:gridCol w:w="851"/>
        <w:gridCol w:w="1092"/>
        <w:gridCol w:w="741"/>
      </w:tblGrid>
      <w:tr w:rsidR="001815C6" w:rsidRPr="00212405" w14:paraId="626DFFF7" w14:textId="77777777" w:rsidTr="008A1CFB">
        <w:trPr>
          <w:trHeight w:val="165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03A7E8" w14:textId="77777777" w:rsidR="001815C6" w:rsidRPr="00212405" w:rsidRDefault="001815C6" w:rsidP="008A1CFB">
            <w:pPr>
              <w:rPr>
                <w:rFonts w:asciiTheme="majorHAnsi" w:hAnsiTheme="majorHAnsi" w:cstheme="majorHAnsi"/>
              </w:rPr>
            </w:pPr>
            <w:r w:rsidRPr="00212405"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  <w:t>Reviewer A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4D5136" w14:textId="77777777" w:rsidR="001815C6" w:rsidRPr="00212405" w:rsidRDefault="001815C6" w:rsidP="008A1CFB">
            <w:pPr>
              <w:rPr>
                <w:rFonts w:asciiTheme="majorHAnsi" w:hAnsiTheme="majorHAnsi" w:cstheme="majorHAnsi"/>
              </w:rPr>
            </w:pPr>
            <w:r w:rsidRPr="00212405"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  <w:t>Reviewer B</w:t>
            </w:r>
          </w:p>
        </w:tc>
        <w:tc>
          <w:tcPr>
            <w:tcW w:w="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316DF8" w14:textId="77777777" w:rsidR="001815C6" w:rsidRPr="00212405" w:rsidRDefault="001815C6" w:rsidP="008A1CFB">
            <w:pPr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</w:pPr>
            <w:r w:rsidRPr="00212405"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  <w:t xml:space="preserve">A </w:t>
            </w:r>
          </w:p>
          <w:p w14:paraId="68548567" w14:textId="77777777" w:rsidR="001815C6" w:rsidRPr="00212405" w:rsidRDefault="001815C6" w:rsidP="008A1CFB">
            <w:pPr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</w:pPr>
            <w:r w:rsidRPr="00212405"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  <w:t xml:space="preserve">Include </w:t>
            </w:r>
          </w:p>
          <w:p w14:paraId="0D8EB71C" w14:textId="77777777" w:rsidR="001815C6" w:rsidRPr="00212405" w:rsidRDefault="001815C6" w:rsidP="008A1CFB">
            <w:pPr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</w:pPr>
            <w:r w:rsidRPr="00212405"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  <w:t xml:space="preserve">B </w:t>
            </w:r>
          </w:p>
          <w:p w14:paraId="371355DC" w14:textId="77777777" w:rsidR="001815C6" w:rsidRPr="00212405" w:rsidRDefault="001815C6" w:rsidP="008A1CFB">
            <w:pPr>
              <w:rPr>
                <w:rFonts w:asciiTheme="majorHAnsi" w:hAnsiTheme="majorHAnsi" w:cstheme="majorHAnsi"/>
              </w:rPr>
            </w:pPr>
            <w:r w:rsidRPr="00212405"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  <w:t>Include</w:t>
            </w:r>
          </w:p>
        </w:tc>
        <w:tc>
          <w:tcPr>
            <w:tcW w:w="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D1A499" w14:textId="77777777" w:rsidR="001815C6" w:rsidRPr="00212405" w:rsidRDefault="001815C6" w:rsidP="008A1CFB">
            <w:pPr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</w:pPr>
            <w:r w:rsidRPr="00212405"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  <w:t>A</w:t>
            </w:r>
          </w:p>
          <w:p w14:paraId="34A46CF5" w14:textId="77777777" w:rsidR="001815C6" w:rsidRPr="00212405" w:rsidRDefault="001815C6" w:rsidP="008A1CFB">
            <w:pPr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</w:pPr>
            <w:r w:rsidRPr="00212405"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  <w:t xml:space="preserve">Include </w:t>
            </w:r>
          </w:p>
          <w:p w14:paraId="22F4B1B9" w14:textId="77777777" w:rsidR="001815C6" w:rsidRPr="00212405" w:rsidRDefault="001815C6" w:rsidP="008A1CFB">
            <w:pPr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</w:pPr>
            <w:r w:rsidRPr="00212405"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  <w:t xml:space="preserve">B </w:t>
            </w:r>
          </w:p>
          <w:p w14:paraId="2052BAF5" w14:textId="77777777" w:rsidR="001815C6" w:rsidRPr="00212405" w:rsidRDefault="001815C6" w:rsidP="008A1CFB">
            <w:pPr>
              <w:rPr>
                <w:rFonts w:asciiTheme="majorHAnsi" w:hAnsiTheme="majorHAnsi" w:cstheme="majorHAnsi"/>
              </w:rPr>
            </w:pPr>
            <w:r w:rsidRPr="00212405"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  <w:t>Exclude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DB1E0D" w14:textId="77777777" w:rsidR="001815C6" w:rsidRPr="00212405" w:rsidRDefault="001815C6" w:rsidP="008A1CFB">
            <w:pPr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</w:pPr>
            <w:r w:rsidRPr="00212405"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  <w:t>A</w:t>
            </w:r>
          </w:p>
          <w:p w14:paraId="111C926C" w14:textId="77777777" w:rsidR="001815C6" w:rsidRPr="00212405" w:rsidRDefault="001815C6" w:rsidP="008A1CFB">
            <w:pPr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</w:pPr>
            <w:r w:rsidRPr="00212405"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  <w:t>Exclude</w:t>
            </w:r>
          </w:p>
          <w:p w14:paraId="1029E778" w14:textId="77777777" w:rsidR="001815C6" w:rsidRPr="00212405" w:rsidRDefault="001815C6" w:rsidP="008A1CFB">
            <w:pPr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</w:pPr>
            <w:r w:rsidRPr="00212405"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  <w:t xml:space="preserve">B </w:t>
            </w:r>
          </w:p>
          <w:p w14:paraId="32A19CD8" w14:textId="77777777" w:rsidR="001815C6" w:rsidRPr="00212405" w:rsidRDefault="001815C6" w:rsidP="008A1CFB">
            <w:pPr>
              <w:rPr>
                <w:rFonts w:asciiTheme="majorHAnsi" w:hAnsiTheme="majorHAnsi" w:cstheme="majorHAnsi"/>
              </w:rPr>
            </w:pPr>
            <w:r w:rsidRPr="00212405"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  <w:t>Include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0AD16C" w14:textId="77777777" w:rsidR="001815C6" w:rsidRPr="00212405" w:rsidRDefault="001815C6" w:rsidP="008A1CFB">
            <w:pPr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</w:pPr>
            <w:r w:rsidRPr="00212405"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  <w:t>A Exclude</w:t>
            </w:r>
          </w:p>
          <w:p w14:paraId="23111CF7" w14:textId="77777777" w:rsidR="001815C6" w:rsidRPr="00212405" w:rsidRDefault="001815C6" w:rsidP="008A1CFB">
            <w:pPr>
              <w:rPr>
                <w:rFonts w:asciiTheme="majorHAnsi" w:hAnsiTheme="majorHAnsi" w:cstheme="majorHAnsi"/>
              </w:rPr>
            </w:pPr>
            <w:r w:rsidRPr="00212405"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  <w:t>B Exclud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90E59A" w14:textId="77777777" w:rsidR="001815C6" w:rsidRPr="00212405" w:rsidRDefault="001815C6" w:rsidP="008A1CFB">
            <w:pPr>
              <w:rPr>
                <w:rFonts w:asciiTheme="majorHAnsi" w:hAnsiTheme="majorHAnsi" w:cstheme="majorHAnsi"/>
              </w:rPr>
            </w:pPr>
            <w:r w:rsidRPr="00212405"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  <w:t>Proportionate Agreement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C535C9" w14:textId="77777777" w:rsidR="001815C6" w:rsidRPr="00212405" w:rsidRDefault="001815C6" w:rsidP="008A1CFB">
            <w:pPr>
              <w:rPr>
                <w:rFonts w:asciiTheme="majorHAnsi" w:hAnsiTheme="majorHAnsi" w:cstheme="majorHAnsi"/>
              </w:rPr>
            </w:pPr>
            <w:r w:rsidRPr="00212405"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  <w:t>Yes Probability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AD4EFE" w14:textId="77777777" w:rsidR="001815C6" w:rsidRPr="00212405" w:rsidRDefault="001815C6" w:rsidP="008A1CFB">
            <w:pPr>
              <w:rPr>
                <w:rFonts w:asciiTheme="majorHAnsi" w:hAnsiTheme="majorHAnsi" w:cstheme="majorHAnsi"/>
              </w:rPr>
            </w:pPr>
            <w:r w:rsidRPr="00212405"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  <w:t>No Probability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BC1A33" w14:textId="77777777" w:rsidR="001815C6" w:rsidRPr="00212405" w:rsidRDefault="001815C6" w:rsidP="008A1CFB">
            <w:pPr>
              <w:rPr>
                <w:rFonts w:asciiTheme="majorHAnsi" w:hAnsiTheme="majorHAnsi" w:cstheme="majorHAnsi"/>
              </w:rPr>
            </w:pPr>
            <w:r w:rsidRPr="00212405"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  <w:t>Random Agreement Probability</w:t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45EBA6" w14:textId="77777777" w:rsidR="001815C6" w:rsidRPr="00212405" w:rsidRDefault="001815C6" w:rsidP="008A1CFB">
            <w:pPr>
              <w:rPr>
                <w:rFonts w:asciiTheme="majorHAnsi" w:hAnsiTheme="majorHAnsi" w:cstheme="majorHAnsi"/>
              </w:rPr>
            </w:pPr>
            <w:r w:rsidRPr="00212405"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  <w:t>Cohen's Kappa</w:t>
            </w:r>
          </w:p>
        </w:tc>
      </w:tr>
      <w:tr w:rsidR="001815C6" w:rsidRPr="00212405" w14:paraId="6A37A004" w14:textId="77777777" w:rsidTr="008A1CFB">
        <w:trPr>
          <w:trHeight w:val="180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019D91" w14:textId="77777777" w:rsidR="001815C6" w:rsidRPr="00212405" w:rsidRDefault="001815C6" w:rsidP="008A1CFB">
            <w:pPr>
              <w:rPr>
                <w:rFonts w:asciiTheme="majorHAnsi" w:hAnsiTheme="majorHAnsi" w:cstheme="majorHAnsi"/>
              </w:rPr>
            </w:pPr>
            <w:r w:rsidRPr="00212405">
              <w:rPr>
                <w:rFonts w:asciiTheme="majorHAnsi" w:hAnsiTheme="majorHAnsi" w:cstheme="majorHAnsi"/>
                <w:color w:val="000000"/>
                <w:sz w:val="15"/>
                <w:szCs w:val="15"/>
              </w:rPr>
              <w:t>CGT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06A0AA" w14:textId="77777777" w:rsidR="001815C6" w:rsidRPr="00212405" w:rsidRDefault="001815C6" w:rsidP="008A1CFB">
            <w:pPr>
              <w:rPr>
                <w:rFonts w:asciiTheme="majorHAnsi" w:hAnsiTheme="majorHAnsi" w:cstheme="majorHAnsi"/>
              </w:rPr>
            </w:pPr>
            <w:r w:rsidRPr="00212405">
              <w:rPr>
                <w:rFonts w:asciiTheme="majorHAnsi" w:hAnsiTheme="majorHAnsi" w:cstheme="majorHAnsi"/>
                <w:color w:val="000000"/>
                <w:sz w:val="15"/>
                <w:szCs w:val="15"/>
              </w:rPr>
              <w:t>HMA</w:t>
            </w:r>
          </w:p>
        </w:tc>
        <w:tc>
          <w:tcPr>
            <w:tcW w:w="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4E5D31" w14:textId="77777777" w:rsidR="001815C6" w:rsidRPr="00212405" w:rsidRDefault="001815C6" w:rsidP="008A1CFB">
            <w:pPr>
              <w:rPr>
                <w:rFonts w:asciiTheme="majorHAnsi" w:hAnsiTheme="majorHAnsi" w:cstheme="majorHAnsi"/>
              </w:rPr>
            </w:pPr>
            <w:r w:rsidRPr="00212405">
              <w:rPr>
                <w:rFonts w:asciiTheme="majorHAnsi" w:hAnsiTheme="majorHAnsi" w:cstheme="maj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5A0CEC" w14:textId="77777777" w:rsidR="001815C6" w:rsidRPr="00212405" w:rsidRDefault="001815C6" w:rsidP="008A1CFB">
            <w:pPr>
              <w:rPr>
                <w:rFonts w:asciiTheme="majorHAnsi" w:hAnsiTheme="majorHAnsi" w:cstheme="majorHAnsi"/>
              </w:rPr>
            </w:pPr>
            <w:r w:rsidRPr="00212405">
              <w:rPr>
                <w:rFonts w:asciiTheme="majorHAnsi" w:hAnsiTheme="majorHAnsi" w:cstheme="maj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AE97B2" w14:textId="77777777" w:rsidR="001815C6" w:rsidRPr="00212405" w:rsidRDefault="001815C6" w:rsidP="008A1CFB">
            <w:pPr>
              <w:rPr>
                <w:rFonts w:asciiTheme="majorHAnsi" w:hAnsiTheme="majorHAnsi" w:cstheme="majorHAnsi"/>
              </w:rPr>
            </w:pPr>
            <w:r w:rsidRPr="00212405">
              <w:rPr>
                <w:rFonts w:asciiTheme="majorHAnsi" w:hAnsiTheme="majorHAnsi" w:cstheme="maj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FE58F6" w14:textId="77777777" w:rsidR="001815C6" w:rsidRPr="00212405" w:rsidRDefault="001815C6" w:rsidP="008A1CFB">
            <w:pPr>
              <w:rPr>
                <w:rFonts w:asciiTheme="majorHAnsi" w:hAnsiTheme="majorHAnsi" w:cstheme="majorHAnsi"/>
              </w:rPr>
            </w:pPr>
            <w:r w:rsidRPr="00212405">
              <w:rPr>
                <w:rFonts w:asciiTheme="majorHAnsi" w:hAnsiTheme="majorHAnsi" w:cstheme="majorHAnsi"/>
                <w:color w:val="000000"/>
                <w:sz w:val="15"/>
                <w:szCs w:val="15"/>
              </w:rPr>
              <w:t>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A7B247" w14:textId="77777777" w:rsidR="001815C6" w:rsidRPr="00212405" w:rsidRDefault="001815C6" w:rsidP="008A1CFB">
            <w:pPr>
              <w:rPr>
                <w:rFonts w:asciiTheme="majorHAnsi" w:hAnsiTheme="majorHAnsi" w:cstheme="majorHAnsi"/>
              </w:rPr>
            </w:pPr>
            <w:r w:rsidRPr="00212405">
              <w:rPr>
                <w:rFonts w:asciiTheme="majorHAnsi" w:hAnsiTheme="majorHAnsi" w:cstheme="majorHAnsi"/>
                <w:color w:val="000000"/>
                <w:sz w:val="15"/>
                <w:szCs w:val="15"/>
              </w:rPr>
              <w:t>1.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6F309F" w14:textId="77777777" w:rsidR="001815C6" w:rsidRPr="00212405" w:rsidRDefault="001815C6" w:rsidP="008A1CFB">
            <w:pPr>
              <w:rPr>
                <w:rFonts w:asciiTheme="majorHAnsi" w:hAnsiTheme="majorHAnsi" w:cstheme="majorHAnsi"/>
              </w:rPr>
            </w:pPr>
            <w:r w:rsidRPr="00212405">
              <w:rPr>
                <w:rFonts w:asciiTheme="majorHAnsi" w:hAnsiTheme="majorHAnsi" w:cstheme="majorHAnsi"/>
                <w:color w:val="000000"/>
                <w:sz w:val="15"/>
                <w:szCs w:val="15"/>
              </w:rPr>
              <w:t>0.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A93401" w14:textId="77777777" w:rsidR="001815C6" w:rsidRPr="00212405" w:rsidRDefault="001815C6" w:rsidP="008A1CFB">
            <w:pPr>
              <w:rPr>
                <w:rFonts w:asciiTheme="majorHAnsi" w:hAnsiTheme="majorHAnsi" w:cstheme="majorHAnsi"/>
              </w:rPr>
            </w:pPr>
            <w:r w:rsidRPr="00212405">
              <w:rPr>
                <w:rFonts w:asciiTheme="majorHAnsi" w:hAnsiTheme="majorHAnsi" w:cstheme="majorHAnsi"/>
                <w:color w:val="000000"/>
                <w:sz w:val="15"/>
                <w:szCs w:val="15"/>
              </w:rPr>
              <w:t>1.0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3CE81A" w14:textId="77777777" w:rsidR="001815C6" w:rsidRPr="00212405" w:rsidRDefault="001815C6" w:rsidP="008A1CFB">
            <w:pPr>
              <w:rPr>
                <w:rFonts w:asciiTheme="majorHAnsi" w:hAnsiTheme="majorHAnsi" w:cstheme="majorHAnsi"/>
              </w:rPr>
            </w:pPr>
            <w:r w:rsidRPr="00212405">
              <w:rPr>
                <w:rFonts w:asciiTheme="majorHAnsi" w:hAnsiTheme="majorHAnsi" w:cstheme="majorHAnsi"/>
                <w:color w:val="000000"/>
                <w:sz w:val="15"/>
                <w:szCs w:val="15"/>
              </w:rPr>
              <w:t>1.0</w:t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A0E9D6" w14:textId="77777777" w:rsidR="001815C6" w:rsidRPr="00212405" w:rsidRDefault="001815C6" w:rsidP="008A1CFB">
            <w:pPr>
              <w:rPr>
                <w:rFonts w:asciiTheme="majorHAnsi" w:hAnsiTheme="majorHAnsi" w:cstheme="majorHAnsi"/>
              </w:rPr>
            </w:pPr>
            <w:r w:rsidRPr="00212405">
              <w:rPr>
                <w:rFonts w:asciiTheme="majorHAnsi" w:hAnsiTheme="majorHAnsi" w:cstheme="majorHAnsi"/>
                <w:color w:val="000000"/>
                <w:sz w:val="15"/>
                <w:szCs w:val="15"/>
              </w:rPr>
              <w:t>NaN</w:t>
            </w:r>
          </w:p>
        </w:tc>
      </w:tr>
    </w:tbl>
    <w:p w14:paraId="73029B28" w14:textId="77777777" w:rsidR="001815C6" w:rsidRPr="00212405" w:rsidRDefault="001815C6" w:rsidP="001815C6">
      <w:pPr>
        <w:rPr>
          <w:rFonts w:asciiTheme="majorHAnsi" w:hAnsiTheme="majorHAnsi" w:cstheme="majorHAnsi"/>
        </w:rPr>
      </w:pPr>
    </w:p>
    <w:p w14:paraId="040A5813" w14:textId="4E6AB5B2" w:rsidR="008506AC" w:rsidRPr="00212405" w:rsidRDefault="002A1349">
      <w:pPr>
        <w:rPr>
          <w:rFonts w:asciiTheme="majorHAnsi" w:hAnsiTheme="majorHAnsi" w:cstheme="majorHAnsi"/>
          <w:sz w:val="22"/>
          <w:szCs w:val="22"/>
        </w:rPr>
      </w:pPr>
      <w:r w:rsidRPr="00212405">
        <w:rPr>
          <w:rFonts w:asciiTheme="majorHAnsi" w:hAnsiTheme="majorHAnsi" w:cstheme="majorHAnsi"/>
          <w:sz w:val="22"/>
          <w:szCs w:val="22"/>
        </w:rPr>
        <w:t>Updated search 11.22.22</w:t>
      </w:r>
    </w:p>
    <w:p w14:paraId="6EC9440E" w14:textId="77777777" w:rsidR="003C46BC" w:rsidRPr="00212405" w:rsidRDefault="003C46BC">
      <w:pPr>
        <w:rPr>
          <w:rFonts w:asciiTheme="majorHAnsi" w:hAnsiTheme="majorHAnsi" w:cstheme="majorHAnsi"/>
          <w:sz w:val="22"/>
          <w:szCs w:val="22"/>
        </w:rPr>
      </w:pPr>
    </w:p>
    <w:tbl>
      <w:tblPr>
        <w:tblW w:w="9781" w:type="dxa"/>
        <w:tblInd w:w="-1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8"/>
        <w:gridCol w:w="997"/>
        <w:gridCol w:w="709"/>
        <w:gridCol w:w="709"/>
        <w:gridCol w:w="708"/>
        <w:gridCol w:w="709"/>
        <w:gridCol w:w="1256"/>
        <w:gridCol w:w="1012"/>
        <w:gridCol w:w="992"/>
        <w:gridCol w:w="931"/>
        <w:gridCol w:w="770"/>
      </w:tblGrid>
      <w:tr w:rsidR="003C46BC" w:rsidRPr="00212405" w14:paraId="508A0F7F" w14:textId="77777777" w:rsidTr="00FA7F0C">
        <w:trPr>
          <w:trHeight w:val="165"/>
        </w:trPr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ECDB1F" w14:textId="77777777" w:rsidR="003C46BC" w:rsidRPr="00212405" w:rsidRDefault="003C46BC" w:rsidP="00FA7F0C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</w:rPr>
            </w:pPr>
            <w:r w:rsidRPr="00212405"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  <w:t>Reviewer A</w:t>
            </w:r>
          </w:p>
        </w:tc>
        <w:tc>
          <w:tcPr>
            <w:tcW w:w="9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9EF1A0" w14:textId="77777777" w:rsidR="003C46BC" w:rsidRPr="00212405" w:rsidRDefault="003C46BC" w:rsidP="00FA7F0C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</w:rPr>
            </w:pPr>
            <w:r w:rsidRPr="00212405"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  <w:t>Reviewer B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A87E44" w14:textId="77777777" w:rsidR="003C46BC" w:rsidRPr="00212405" w:rsidRDefault="003C46BC" w:rsidP="00FA7F0C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</w:pPr>
            <w:r w:rsidRPr="00212405"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  <w:t xml:space="preserve">A Yes, </w:t>
            </w:r>
          </w:p>
          <w:p w14:paraId="2B00A2FD" w14:textId="77777777" w:rsidR="003C46BC" w:rsidRPr="00212405" w:rsidRDefault="003C46BC" w:rsidP="00FA7F0C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</w:rPr>
            </w:pPr>
            <w:r w:rsidRPr="00212405"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  <w:t>B Ye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7984CC" w14:textId="77777777" w:rsidR="003C46BC" w:rsidRPr="00212405" w:rsidRDefault="003C46BC" w:rsidP="00FA7F0C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</w:rPr>
            </w:pPr>
            <w:r w:rsidRPr="00212405"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  <w:t>A Yes, B No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E86B7D" w14:textId="77777777" w:rsidR="003C46BC" w:rsidRPr="00212405" w:rsidRDefault="003C46BC" w:rsidP="00FA7F0C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</w:rPr>
            </w:pPr>
            <w:r w:rsidRPr="00212405"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  <w:t>A No, B Ye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706B08" w14:textId="77777777" w:rsidR="003C46BC" w:rsidRPr="00212405" w:rsidRDefault="003C46BC" w:rsidP="00FA7F0C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</w:rPr>
            </w:pPr>
            <w:r w:rsidRPr="00212405"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  <w:t>A No, B No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C6FCD5" w14:textId="77777777" w:rsidR="003C46BC" w:rsidRPr="00212405" w:rsidRDefault="003C46BC" w:rsidP="00FA7F0C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</w:rPr>
            </w:pPr>
            <w:r w:rsidRPr="00212405"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  <w:t>Proportionate Agreement</w:t>
            </w:r>
          </w:p>
        </w:tc>
        <w:tc>
          <w:tcPr>
            <w:tcW w:w="1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DE3292" w14:textId="77777777" w:rsidR="003C46BC" w:rsidRPr="00212405" w:rsidRDefault="003C46BC" w:rsidP="00FA7F0C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</w:rPr>
            </w:pPr>
            <w:r w:rsidRPr="00212405"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  <w:t>Yes Probability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46F7E9" w14:textId="77777777" w:rsidR="003C46BC" w:rsidRPr="00212405" w:rsidRDefault="003C46BC" w:rsidP="00FA7F0C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</w:rPr>
            </w:pPr>
            <w:r w:rsidRPr="00212405"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  <w:t>No Probability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A17C8F" w14:textId="77777777" w:rsidR="003C46BC" w:rsidRPr="00212405" w:rsidRDefault="003C46BC" w:rsidP="00FA7F0C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</w:rPr>
            </w:pPr>
            <w:r w:rsidRPr="00212405"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  <w:t>Random Agreement Probability</w:t>
            </w:r>
          </w:p>
        </w:tc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346EC4" w14:textId="77777777" w:rsidR="003C46BC" w:rsidRPr="00212405" w:rsidRDefault="003C46BC" w:rsidP="00FA7F0C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</w:rPr>
            </w:pPr>
            <w:r w:rsidRPr="00212405">
              <w:rPr>
                <w:rFonts w:asciiTheme="majorHAnsi" w:hAnsiTheme="majorHAnsi" w:cstheme="majorHAnsi"/>
                <w:b/>
                <w:bCs/>
                <w:color w:val="000000"/>
                <w:sz w:val="15"/>
                <w:szCs w:val="15"/>
              </w:rPr>
              <w:t>Cohen's Kappa</w:t>
            </w:r>
          </w:p>
        </w:tc>
      </w:tr>
      <w:tr w:rsidR="00FD7A31" w:rsidRPr="00212405" w14:paraId="09238B5D" w14:textId="77777777" w:rsidTr="00762E15">
        <w:trPr>
          <w:trHeight w:val="180"/>
        </w:trPr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B81611D" w14:textId="1E7F29ED" w:rsidR="00FD7A31" w:rsidRPr="00212405" w:rsidRDefault="00283B3B" w:rsidP="00FD7A3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5"/>
                <w:szCs w:val="15"/>
              </w:rPr>
            </w:pPr>
            <w:r w:rsidRPr="00212405">
              <w:rPr>
                <w:rFonts w:asciiTheme="majorHAnsi" w:hAnsiTheme="majorHAnsi" w:cstheme="majorHAnsi"/>
                <w:color w:val="000000"/>
                <w:sz w:val="15"/>
                <w:szCs w:val="15"/>
              </w:rPr>
              <w:t>CGT</w:t>
            </w:r>
          </w:p>
        </w:tc>
        <w:tc>
          <w:tcPr>
            <w:tcW w:w="9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D77778B" w14:textId="4B46F042" w:rsidR="00FD7A31" w:rsidRPr="00212405" w:rsidRDefault="00283B3B" w:rsidP="00FD7A3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5"/>
                <w:szCs w:val="15"/>
              </w:rPr>
            </w:pPr>
            <w:r w:rsidRPr="00212405">
              <w:rPr>
                <w:rFonts w:asciiTheme="majorHAnsi" w:hAnsiTheme="majorHAnsi" w:cstheme="majorHAnsi"/>
                <w:color w:val="000000"/>
                <w:sz w:val="15"/>
                <w:szCs w:val="15"/>
              </w:rPr>
              <w:t>HMA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B31D973" w14:textId="6B98AD3A" w:rsidR="00FD7A31" w:rsidRPr="00212405" w:rsidRDefault="00FD7A31" w:rsidP="00FD7A3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5"/>
                <w:szCs w:val="15"/>
              </w:rPr>
            </w:pPr>
            <w:r w:rsidRPr="00212405">
              <w:rPr>
                <w:rFonts w:asciiTheme="majorHAnsi" w:hAnsiTheme="majorHAnsi" w:cstheme="maj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26FF556" w14:textId="5B3A88D9" w:rsidR="00FD7A31" w:rsidRPr="00212405" w:rsidRDefault="00FD7A31" w:rsidP="00FD7A3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5"/>
                <w:szCs w:val="15"/>
              </w:rPr>
            </w:pPr>
            <w:r w:rsidRPr="00212405">
              <w:rPr>
                <w:rFonts w:asciiTheme="majorHAnsi" w:hAnsiTheme="majorHAnsi" w:cstheme="maj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C238E94" w14:textId="6FA0D38E" w:rsidR="00FD7A31" w:rsidRPr="00212405" w:rsidRDefault="00FD7A31" w:rsidP="00FD7A3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5"/>
                <w:szCs w:val="15"/>
              </w:rPr>
            </w:pPr>
            <w:r w:rsidRPr="00212405">
              <w:rPr>
                <w:rFonts w:asciiTheme="majorHAnsi" w:hAnsiTheme="majorHAnsi" w:cstheme="maj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B218F4C" w14:textId="07E0EFEA" w:rsidR="00FD7A31" w:rsidRPr="00212405" w:rsidRDefault="00FD7A31" w:rsidP="00FD7A3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5"/>
                <w:szCs w:val="15"/>
              </w:rPr>
            </w:pPr>
            <w:r w:rsidRPr="00212405">
              <w:rPr>
                <w:rFonts w:asciiTheme="majorHAnsi" w:hAnsiTheme="majorHAnsi" w:cstheme="maj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18324AF" w14:textId="5B60AB43" w:rsidR="00FD7A31" w:rsidRPr="00212405" w:rsidRDefault="00FD7A31" w:rsidP="00FD7A3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5"/>
                <w:szCs w:val="15"/>
              </w:rPr>
            </w:pPr>
            <w:r w:rsidRPr="00212405">
              <w:rPr>
                <w:rFonts w:asciiTheme="majorHAnsi" w:hAnsiTheme="majorHAnsi" w:cstheme="maj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F2331C1" w14:textId="26971F94" w:rsidR="00FD7A31" w:rsidRPr="00212405" w:rsidRDefault="00FD7A31" w:rsidP="00FD7A3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5"/>
                <w:szCs w:val="15"/>
              </w:rPr>
            </w:pPr>
            <w:r w:rsidRPr="00212405">
              <w:rPr>
                <w:rFonts w:asciiTheme="majorHAnsi" w:hAnsiTheme="majorHAnsi" w:cstheme="maj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4388D69" w14:textId="0EA33C5F" w:rsidR="00FD7A31" w:rsidRPr="00212405" w:rsidRDefault="00FD7A31" w:rsidP="00FD7A3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5"/>
                <w:szCs w:val="15"/>
              </w:rPr>
            </w:pPr>
            <w:r w:rsidRPr="00212405">
              <w:rPr>
                <w:rFonts w:asciiTheme="majorHAnsi" w:hAnsiTheme="majorHAnsi" w:cstheme="maj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895B5E2" w14:textId="274FC68E" w:rsidR="00FD7A31" w:rsidRPr="00212405" w:rsidRDefault="00FD7A31" w:rsidP="00FD7A3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5"/>
                <w:szCs w:val="15"/>
              </w:rPr>
            </w:pPr>
            <w:r w:rsidRPr="00212405">
              <w:rPr>
                <w:rFonts w:asciiTheme="majorHAnsi" w:hAnsiTheme="majorHAnsi" w:cstheme="maj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26F768C" w14:textId="3A80F859" w:rsidR="00FD7A31" w:rsidRPr="00212405" w:rsidRDefault="00FD7A31" w:rsidP="00FD7A3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15"/>
                <w:szCs w:val="15"/>
              </w:rPr>
            </w:pPr>
            <w:r w:rsidRPr="00212405">
              <w:rPr>
                <w:rFonts w:asciiTheme="majorHAnsi" w:hAnsiTheme="majorHAnsi" w:cstheme="majorHAnsi"/>
                <w:color w:val="000000"/>
                <w:sz w:val="15"/>
                <w:szCs w:val="15"/>
              </w:rPr>
              <w:t>NaN</w:t>
            </w:r>
          </w:p>
        </w:tc>
      </w:tr>
    </w:tbl>
    <w:p w14:paraId="225E54ED" w14:textId="278502DA" w:rsidR="003C46BC" w:rsidRPr="00212405" w:rsidRDefault="003C46BC">
      <w:pPr>
        <w:rPr>
          <w:rFonts w:asciiTheme="majorHAnsi" w:hAnsiTheme="majorHAnsi" w:cstheme="majorHAnsi"/>
          <w:sz w:val="22"/>
          <w:szCs w:val="22"/>
        </w:rPr>
      </w:pPr>
    </w:p>
    <w:p w14:paraId="34CB3DC3" w14:textId="77777777" w:rsidR="00FD7A31" w:rsidRPr="00212405" w:rsidRDefault="00FD7A31">
      <w:pPr>
        <w:rPr>
          <w:rFonts w:asciiTheme="majorHAnsi" w:hAnsiTheme="majorHAnsi" w:cstheme="majorHAnsi"/>
          <w:sz w:val="22"/>
          <w:szCs w:val="22"/>
        </w:rPr>
      </w:pPr>
    </w:p>
    <w:sectPr w:rsidR="00FD7A31" w:rsidRPr="00212405" w:rsidSect="0042164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5C6"/>
    <w:rsid w:val="00074798"/>
    <w:rsid w:val="00091D92"/>
    <w:rsid w:val="000E2C31"/>
    <w:rsid w:val="001815C6"/>
    <w:rsid w:val="00185155"/>
    <w:rsid w:val="001B5FB1"/>
    <w:rsid w:val="001E444D"/>
    <w:rsid w:val="0020024A"/>
    <w:rsid w:val="00212405"/>
    <w:rsid w:val="00244EB8"/>
    <w:rsid w:val="00265776"/>
    <w:rsid w:val="00277F17"/>
    <w:rsid w:val="00283B3B"/>
    <w:rsid w:val="002A1349"/>
    <w:rsid w:val="002F2375"/>
    <w:rsid w:val="003074A4"/>
    <w:rsid w:val="003425D8"/>
    <w:rsid w:val="00371D01"/>
    <w:rsid w:val="00384B19"/>
    <w:rsid w:val="003A1793"/>
    <w:rsid w:val="003C46BC"/>
    <w:rsid w:val="004042CF"/>
    <w:rsid w:val="00414ED5"/>
    <w:rsid w:val="0049311E"/>
    <w:rsid w:val="00494D95"/>
    <w:rsid w:val="004A0440"/>
    <w:rsid w:val="004A7B1A"/>
    <w:rsid w:val="00517717"/>
    <w:rsid w:val="0053400A"/>
    <w:rsid w:val="005F013F"/>
    <w:rsid w:val="005F03CC"/>
    <w:rsid w:val="00604268"/>
    <w:rsid w:val="00607B9D"/>
    <w:rsid w:val="006878FF"/>
    <w:rsid w:val="006A00CB"/>
    <w:rsid w:val="006A133C"/>
    <w:rsid w:val="006E489F"/>
    <w:rsid w:val="007A4A2E"/>
    <w:rsid w:val="007B1447"/>
    <w:rsid w:val="008506AC"/>
    <w:rsid w:val="008D0F24"/>
    <w:rsid w:val="008D10FD"/>
    <w:rsid w:val="009B3AE9"/>
    <w:rsid w:val="009F315D"/>
    <w:rsid w:val="00A136B5"/>
    <w:rsid w:val="00A20090"/>
    <w:rsid w:val="00A4212E"/>
    <w:rsid w:val="00A50465"/>
    <w:rsid w:val="00A61FD9"/>
    <w:rsid w:val="00A6464A"/>
    <w:rsid w:val="00A6744A"/>
    <w:rsid w:val="00A814B9"/>
    <w:rsid w:val="00A8725E"/>
    <w:rsid w:val="00AE040D"/>
    <w:rsid w:val="00AE2141"/>
    <w:rsid w:val="00B41314"/>
    <w:rsid w:val="00B74F5F"/>
    <w:rsid w:val="00BE07EF"/>
    <w:rsid w:val="00BE402A"/>
    <w:rsid w:val="00BF26F9"/>
    <w:rsid w:val="00CA546D"/>
    <w:rsid w:val="00CE5D25"/>
    <w:rsid w:val="00D013CA"/>
    <w:rsid w:val="00D41BF1"/>
    <w:rsid w:val="00DC7C30"/>
    <w:rsid w:val="00E32C38"/>
    <w:rsid w:val="00E405E4"/>
    <w:rsid w:val="00E613A8"/>
    <w:rsid w:val="00EA09C3"/>
    <w:rsid w:val="00F2419C"/>
    <w:rsid w:val="00FD7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5B7A2"/>
  <w15:chartTrackingRefBased/>
  <w15:docId w15:val="{1F1D60CF-377B-F343-B33A-69AC1D3FF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15C6"/>
    <w:rPr>
      <w:rFonts w:ascii="Times New Roman" w:eastAsia="Times New Roman" w:hAnsi="Times New Roman" w:cs="Times New Roman"/>
      <w:lang w:eastAsia="da-DK"/>
    </w:rPr>
  </w:style>
  <w:style w:type="paragraph" w:styleId="Heading2">
    <w:name w:val="heading 2"/>
    <w:basedOn w:val="Normal"/>
    <w:link w:val="Heading2Char"/>
    <w:uiPriority w:val="9"/>
    <w:qFormat/>
    <w:rsid w:val="001815C6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815C6"/>
    <w:rPr>
      <w:rFonts w:ascii="Times New Roman" w:eastAsia="Times New Roman" w:hAnsi="Times New Roman" w:cs="Times New Roman"/>
      <w:b/>
      <w:bCs/>
      <w:sz w:val="36"/>
      <w:szCs w:val="36"/>
      <w:lang w:eastAsia="da-DK"/>
    </w:rPr>
  </w:style>
  <w:style w:type="paragraph" w:styleId="NormalWeb">
    <w:name w:val="Normal (Web)"/>
    <w:basedOn w:val="Normal"/>
    <w:uiPriority w:val="99"/>
    <w:unhideWhenUsed/>
    <w:rsid w:val="001815C6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semiHidden/>
    <w:unhideWhenUsed/>
    <w:rsid w:val="001815C6"/>
    <w:rPr>
      <w:color w:val="0000FF"/>
      <w:u w:val="single"/>
    </w:rPr>
  </w:style>
  <w:style w:type="paragraph" w:customStyle="1" w:styleId="dx-doi">
    <w:name w:val="dx-doi"/>
    <w:basedOn w:val="Normal"/>
    <w:rsid w:val="001815C6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7B144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009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2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5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24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603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105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9191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141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79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31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2971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113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14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402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64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3578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797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0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6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023506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213452222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79413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469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299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1520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oi.org/10.1080/14647273.2021.1968045" TargetMode="External"/><Relationship Id="rId4" Type="http://schemas.openxmlformats.org/officeDocument/2006/relationships/hyperlink" Target="http://dx.doi.org/10.1080/02646838.2021.1892044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525</Words>
  <Characters>8696</Characters>
  <Application>Microsoft Office Word</Application>
  <DocSecurity>0</DocSecurity>
  <Lines>72</Lines>
  <Paragraphs>20</Paragraphs>
  <ScaleCrop>false</ScaleCrop>
  <Company/>
  <LinksUpToDate>false</LinksUpToDate>
  <CharactersWithSpaces>10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Gry Temmesen</dc:creator>
  <cp:keywords/>
  <dc:description/>
  <cp:lastModifiedBy>Indhumathi S Sukumar K</cp:lastModifiedBy>
  <cp:revision>36</cp:revision>
  <dcterms:created xsi:type="dcterms:W3CDTF">2022-02-16T09:59:00Z</dcterms:created>
  <dcterms:modified xsi:type="dcterms:W3CDTF">2022-12-15T12:03:00Z</dcterms:modified>
</cp:coreProperties>
</file>